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5EE3D" w14:textId="2BD87DBA" w:rsidR="003577D1" w:rsidRPr="006F7B84" w:rsidRDefault="006115D7" w:rsidP="00697713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6F7B84">
        <w:rPr>
          <w:rFonts w:ascii="Arial" w:hAnsi="Arial" w:cs="Arial"/>
          <w:sz w:val="22"/>
          <w:szCs w:val="22"/>
          <w:lang w:val="en-US"/>
        </w:rPr>
        <w:t>Supplementary Table 1</w:t>
      </w:r>
      <w:r w:rsidR="00906616" w:rsidRPr="006F7B84">
        <w:rPr>
          <w:rFonts w:ascii="Arial" w:hAnsi="Arial" w:cs="Arial"/>
          <w:sz w:val="22"/>
          <w:szCs w:val="22"/>
          <w:lang w:val="en-US"/>
        </w:rPr>
        <w:t xml:space="preserve">. Full search phrases used for the </w:t>
      </w:r>
      <w:r w:rsidR="003F16B6" w:rsidRPr="006F7B84">
        <w:rPr>
          <w:rFonts w:ascii="Arial" w:hAnsi="Arial" w:cs="Arial"/>
          <w:sz w:val="22"/>
          <w:szCs w:val="22"/>
          <w:lang w:val="en-US"/>
        </w:rPr>
        <w:t>3</w:t>
      </w:r>
      <w:r w:rsidR="00906616" w:rsidRPr="006F7B84">
        <w:rPr>
          <w:rFonts w:ascii="Arial" w:hAnsi="Arial" w:cs="Arial"/>
          <w:sz w:val="22"/>
          <w:szCs w:val="22"/>
          <w:lang w:val="en-US"/>
        </w:rPr>
        <w:t xml:space="preserve"> respective databases</w:t>
      </w:r>
      <w:r w:rsidR="0016383A" w:rsidRPr="006F7B84">
        <w:rPr>
          <w:rFonts w:ascii="Arial" w:hAnsi="Arial" w:cs="Arial"/>
          <w:sz w:val="22"/>
          <w:szCs w:val="22"/>
          <w:lang w:val="en-US"/>
        </w:rPr>
        <w:t xml:space="preserve"> on 7</w:t>
      </w:r>
      <w:r w:rsidR="0016383A" w:rsidRPr="006F7B84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="0016383A" w:rsidRPr="006F7B84">
        <w:rPr>
          <w:rFonts w:ascii="Arial" w:hAnsi="Arial" w:cs="Arial"/>
          <w:sz w:val="22"/>
          <w:szCs w:val="22"/>
          <w:lang w:val="en-US"/>
        </w:rPr>
        <w:t xml:space="preserve"> October 2022</w:t>
      </w:r>
      <w:r w:rsidR="00906616" w:rsidRPr="006F7B84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5892"/>
        <w:gridCol w:w="15"/>
        <w:gridCol w:w="1487"/>
      </w:tblGrid>
      <w:tr w:rsidR="00213C52" w:rsidRPr="006F7B84" w14:paraId="77C11755" w14:textId="77777777" w:rsidTr="003577D1">
        <w:tc>
          <w:tcPr>
            <w:tcW w:w="7523" w:type="dxa"/>
            <w:gridSpan w:val="3"/>
            <w:shd w:val="clear" w:color="auto" w:fill="AEAAAA" w:themeFill="background2" w:themeFillShade="BF"/>
          </w:tcPr>
          <w:p w14:paraId="0779BDF0" w14:textId="538E4EB2" w:rsidR="00920007" w:rsidRPr="006F7B84" w:rsidRDefault="00920007" w:rsidP="003577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vid M</w:t>
            </w:r>
            <w:r w:rsidR="000F7E2E"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DLINE</w:t>
            </w:r>
          </w:p>
        </w:tc>
        <w:tc>
          <w:tcPr>
            <w:tcW w:w="1487" w:type="dxa"/>
            <w:shd w:val="clear" w:color="auto" w:fill="AEAAAA" w:themeFill="background2" w:themeFillShade="BF"/>
          </w:tcPr>
          <w:p w14:paraId="6478577C" w14:textId="6F00F74E" w:rsidR="00920007" w:rsidRPr="006F7B84" w:rsidRDefault="00A0631F" w:rsidP="00357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21 </w:t>
            </w:r>
            <w:r w:rsidR="00920007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rticles </w:t>
            </w:r>
          </w:p>
        </w:tc>
      </w:tr>
      <w:tr w:rsidR="00920007" w:rsidRPr="006F7B84" w14:paraId="0DEA3661" w14:textId="77777777" w:rsidTr="003577D1">
        <w:tc>
          <w:tcPr>
            <w:tcW w:w="9010" w:type="dxa"/>
            <w:gridSpan w:val="4"/>
            <w:shd w:val="clear" w:color="auto" w:fill="E7E6E6" w:themeFill="background2"/>
          </w:tcPr>
          <w:p w14:paraId="2870A8A6" w14:textId="77777777" w:rsidR="00074E82" w:rsidRPr="006F7B84" w:rsidRDefault="00074E82" w:rsidP="00074E82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yamoya</w:t>
            </w:r>
            <w:proofErr w:type="spellEnd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ease/syndrome concept</w:t>
            </w:r>
          </w:p>
          <w:p w14:paraId="026F966B" w14:textId="77777777" w:rsidR="00920007" w:rsidRPr="006F7B84" w:rsidRDefault="00920007" w:rsidP="00357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68CF061A" w14:textId="77777777" w:rsidTr="003577D1">
        <w:tc>
          <w:tcPr>
            <w:tcW w:w="1616" w:type="dxa"/>
          </w:tcPr>
          <w:p w14:paraId="6D34E0DC" w14:textId="11021C2E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94" w:type="dxa"/>
            <w:gridSpan w:val="3"/>
          </w:tcPr>
          <w:p w14:paraId="18FFCDA1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p 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Moyamoya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sease/</w:t>
            </w:r>
          </w:p>
          <w:p w14:paraId="3156C4F7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3692AD70" w14:textId="77777777" w:rsidTr="003577D1">
        <w:tc>
          <w:tcPr>
            <w:tcW w:w="1616" w:type="dxa"/>
          </w:tcPr>
          <w:p w14:paraId="692A137F" w14:textId="60F524C8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7394" w:type="dxa"/>
            <w:gridSpan w:val="3"/>
          </w:tcPr>
          <w:p w14:paraId="37910A16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moyamoya.tw</w:t>
            </w:r>
          </w:p>
          <w:p w14:paraId="02ACB46F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07C5A69D" w14:textId="77777777" w:rsidTr="003577D1">
        <w:tc>
          <w:tcPr>
            <w:tcW w:w="1616" w:type="dxa"/>
          </w:tcPr>
          <w:p w14:paraId="3414747D" w14:textId="012CC3A8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94" w:type="dxa"/>
            <w:gridSpan w:val="3"/>
          </w:tcPr>
          <w:p w14:paraId="40FB750E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 or 2</w:t>
            </w:r>
          </w:p>
          <w:p w14:paraId="2B6CCB72" w14:textId="4E918DD8" w:rsidR="00213C52" w:rsidRPr="006F7B84" w:rsidRDefault="00213C52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5E5DE920" w14:textId="77777777" w:rsidTr="00C7559C">
        <w:tc>
          <w:tcPr>
            <w:tcW w:w="9010" w:type="dxa"/>
            <w:gridSpan w:val="4"/>
            <w:shd w:val="clear" w:color="auto" w:fill="E7E6E6" w:themeFill="background2"/>
          </w:tcPr>
          <w:p w14:paraId="39212A10" w14:textId="15E248A3" w:rsidR="00C7559C" w:rsidRPr="006F7B84" w:rsidRDefault="00C7559C" w:rsidP="003577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ery concept</w:t>
            </w:r>
          </w:p>
          <w:p w14:paraId="48577630" w14:textId="77777777" w:rsidR="00C7559C" w:rsidRPr="006F7B84" w:rsidRDefault="00C7559C" w:rsidP="00357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631F" w:rsidRPr="006F7B84" w14:paraId="17BA2653" w14:textId="77777777" w:rsidTr="003577D1">
        <w:tc>
          <w:tcPr>
            <w:tcW w:w="1616" w:type="dxa"/>
          </w:tcPr>
          <w:p w14:paraId="204011A1" w14:textId="72566462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394" w:type="dxa"/>
            <w:gridSpan w:val="3"/>
          </w:tcPr>
          <w:p w14:paraId="3C7CB861" w14:textId="48EC265F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xp Cerebral Revascularization/ or revascular*.tw or revascularization.tw or revascularisation.tw or exp Anastomosis, Surgical/ or anastomos*.tw or bypass.tw or direct.tw or indirect.tw or combined.tw</w:t>
            </w:r>
          </w:p>
        </w:tc>
      </w:tr>
      <w:tr w:rsidR="00A0631F" w:rsidRPr="006F7B84" w14:paraId="0D9A8CD1" w14:textId="77777777" w:rsidTr="003577D1">
        <w:tc>
          <w:tcPr>
            <w:tcW w:w="1616" w:type="dxa"/>
          </w:tcPr>
          <w:p w14:paraId="5B5D03C2" w14:textId="777BF890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394" w:type="dxa"/>
            <w:gridSpan w:val="3"/>
          </w:tcPr>
          <w:p w14:paraId="5AE13AD3" w14:textId="07C059B6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xp Temporal Arteries/ or superficial temporal arter*.tw or STA.tw or exp Middle Cerebral Artery/ or MCA.tw or STA-MCA.tw or STAMCA.tw</w:t>
            </w:r>
          </w:p>
        </w:tc>
      </w:tr>
      <w:tr w:rsidR="00A0631F" w:rsidRPr="006F7B84" w14:paraId="15722602" w14:textId="77777777" w:rsidTr="003577D1">
        <w:tc>
          <w:tcPr>
            <w:tcW w:w="1616" w:type="dxa"/>
          </w:tcPr>
          <w:p w14:paraId="7D18F16F" w14:textId="0A50640B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394" w:type="dxa"/>
            <w:gridSpan w:val="3"/>
          </w:tcPr>
          <w:p w14:paraId="4A7C1659" w14:textId="491ABF74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cephaloduroarteriosynangiosis.tw or encephalo-duro-arterio-synangiosis.tw or EDAS.tw or encephaloduroarteriomyosynangiosis.tw or encephalo-duro-arterio-myo-synangiosis.tw or EDAMS.tw or pial synangiosis.tw or synangiosis.tw or burr holes.tw</w:t>
            </w:r>
          </w:p>
        </w:tc>
      </w:tr>
      <w:tr w:rsidR="00A0631F" w:rsidRPr="006F7B84" w14:paraId="3C240166" w14:textId="77777777" w:rsidTr="003577D1">
        <w:tc>
          <w:tcPr>
            <w:tcW w:w="1616" w:type="dxa"/>
          </w:tcPr>
          <w:p w14:paraId="5728CDC0" w14:textId="1A235BA4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394" w:type="dxa"/>
            <w:gridSpan w:val="3"/>
          </w:tcPr>
          <w:p w14:paraId="2C405C5C" w14:textId="597F57A0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or 5 or 6 </w:t>
            </w:r>
          </w:p>
        </w:tc>
      </w:tr>
      <w:tr w:rsidR="00213C52" w:rsidRPr="006F7B84" w14:paraId="62BC1DAA" w14:textId="77777777" w:rsidTr="00C7559C">
        <w:tc>
          <w:tcPr>
            <w:tcW w:w="9010" w:type="dxa"/>
            <w:gridSpan w:val="4"/>
            <w:shd w:val="clear" w:color="auto" w:fill="E7E6E6" w:themeFill="background2"/>
          </w:tcPr>
          <w:p w14:paraId="44A94413" w14:textId="1A84730D" w:rsidR="00C7559C" w:rsidRPr="006F7B84" w:rsidRDefault="00A0631F" w:rsidP="003577D1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="00C7559C"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ncept</w:t>
            </w:r>
          </w:p>
          <w:p w14:paraId="2CA57667" w14:textId="77777777" w:rsidR="00C7559C" w:rsidRPr="006F7B84" w:rsidRDefault="00C7559C" w:rsidP="00357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631F" w:rsidRPr="006F7B84" w14:paraId="58903A59" w14:textId="77777777" w:rsidTr="003577D1">
        <w:tc>
          <w:tcPr>
            <w:tcW w:w="1616" w:type="dxa"/>
          </w:tcPr>
          <w:p w14:paraId="65CAF133" w14:textId="76B932B8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394" w:type="dxa"/>
            <w:gridSpan w:val="3"/>
          </w:tcPr>
          <w:p w14:paraId="0FC375F0" w14:textId="4FB95B7C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p 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pediatrics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/ or pediatric.tw. or paediatric.tw. or children.tw.</w:t>
            </w:r>
          </w:p>
        </w:tc>
      </w:tr>
      <w:tr w:rsidR="00A0631F" w:rsidRPr="006F7B84" w14:paraId="3CFE3ECF" w14:textId="77777777" w:rsidTr="00A0631F">
        <w:tc>
          <w:tcPr>
            <w:tcW w:w="9010" w:type="dxa"/>
            <w:gridSpan w:val="4"/>
            <w:shd w:val="clear" w:color="auto" w:fill="E7E6E6" w:themeFill="background2"/>
          </w:tcPr>
          <w:p w14:paraId="2BE485FC" w14:textId="77777777" w:rsidR="00A0631F" w:rsidRPr="006F7B84" w:rsidRDefault="00A0631F" w:rsidP="00A0631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bined concepts</w:t>
            </w:r>
          </w:p>
          <w:p w14:paraId="2EA64DAA" w14:textId="77777777" w:rsidR="00A0631F" w:rsidRPr="006F7B84" w:rsidRDefault="00A0631F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631F" w:rsidRPr="006F7B84" w14:paraId="38832E33" w14:textId="77777777" w:rsidTr="003577D1">
        <w:tc>
          <w:tcPr>
            <w:tcW w:w="1616" w:type="dxa"/>
          </w:tcPr>
          <w:p w14:paraId="413026D6" w14:textId="2E38073B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394" w:type="dxa"/>
            <w:gridSpan w:val="3"/>
          </w:tcPr>
          <w:p w14:paraId="6F4EAE57" w14:textId="367A3681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3 and 7 and 8</w:t>
            </w:r>
          </w:p>
        </w:tc>
      </w:tr>
      <w:tr w:rsidR="00A0631F" w:rsidRPr="006F7B84" w14:paraId="098CA0A2" w14:textId="77777777" w:rsidTr="003577D1">
        <w:tc>
          <w:tcPr>
            <w:tcW w:w="1616" w:type="dxa"/>
          </w:tcPr>
          <w:p w14:paraId="3F2692FE" w14:textId="0559B442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394" w:type="dxa"/>
            <w:gridSpan w:val="3"/>
          </w:tcPr>
          <w:p w14:paraId="45E1FBFB" w14:textId="5D64F95A" w:rsidR="00A0631F" w:rsidRPr="006F7B84" w:rsidRDefault="00A0631F" w:rsidP="00A0631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9 to 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gli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nguage</w:t>
            </w:r>
          </w:p>
        </w:tc>
      </w:tr>
      <w:tr w:rsidR="00213C52" w:rsidRPr="006F7B84" w14:paraId="6C268EF7" w14:textId="77777777" w:rsidTr="003577D1">
        <w:tc>
          <w:tcPr>
            <w:tcW w:w="7523" w:type="dxa"/>
            <w:gridSpan w:val="3"/>
            <w:shd w:val="clear" w:color="auto" w:fill="AEAAAA" w:themeFill="background2" w:themeFillShade="BF"/>
          </w:tcPr>
          <w:p w14:paraId="1FB68060" w14:textId="36AAA4C1" w:rsidR="00920007" w:rsidRPr="006F7B84" w:rsidRDefault="00920007" w:rsidP="003577D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mbase</w:t>
            </w:r>
          </w:p>
          <w:p w14:paraId="3767A88F" w14:textId="77777777" w:rsidR="00920007" w:rsidRPr="006F7B84" w:rsidRDefault="00920007" w:rsidP="00357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87" w:type="dxa"/>
            <w:shd w:val="clear" w:color="auto" w:fill="AEAAAA" w:themeFill="background2" w:themeFillShade="BF"/>
          </w:tcPr>
          <w:p w14:paraId="1EBA4CF1" w14:textId="1A1BFE98" w:rsidR="00920007" w:rsidRPr="006F7B84" w:rsidRDefault="00A0631F" w:rsidP="003577D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39 </w:t>
            </w:r>
            <w:r w:rsidR="00920007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les</w:t>
            </w:r>
          </w:p>
        </w:tc>
      </w:tr>
      <w:tr w:rsidR="00213C52" w:rsidRPr="006F7B84" w14:paraId="43C6F097" w14:textId="77777777" w:rsidTr="00CD376F">
        <w:tc>
          <w:tcPr>
            <w:tcW w:w="9010" w:type="dxa"/>
            <w:gridSpan w:val="4"/>
            <w:shd w:val="clear" w:color="auto" w:fill="E7E6E6" w:themeFill="background2"/>
          </w:tcPr>
          <w:p w14:paraId="59B01EF9" w14:textId="7AE24884" w:rsidR="00C7559C" w:rsidRPr="006F7B84" w:rsidRDefault="00C7559C" w:rsidP="00CD376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yamoya</w:t>
            </w:r>
            <w:proofErr w:type="spellEnd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1E5106"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isease/syndrome </w:t>
            </w: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cept</w:t>
            </w:r>
          </w:p>
          <w:p w14:paraId="54A11C49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1E01AC66" w14:textId="77777777" w:rsidTr="00CD376F">
        <w:tc>
          <w:tcPr>
            <w:tcW w:w="1616" w:type="dxa"/>
          </w:tcPr>
          <w:p w14:paraId="4208A30D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94" w:type="dxa"/>
            <w:gridSpan w:val="3"/>
          </w:tcPr>
          <w:p w14:paraId="60640D87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p 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Moyamoya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sease/</w:t>
            </w:r>
          </w:p>
          <w:p w14:paraId="7967CBC8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6AACD641" w14:textId="77777777" w:rsidTr="00CD376F">
        <w:tc>
          <w:tcPr>
            <w:tcW w:w="1616" w:type="dxa"/>
          </w:tcPr>
          <w:p w14:paraId="413F7888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 </w:t>
            </w:r>
          </w:p>
        </w:tc>
        <w:tc>
          <w:tcPr>
            <w:tcW w:w="7394" w:type="dxa"/>
            <w:gridSpan w:val="3"/>
          </w:tcPr>
          <w:p w14:paraId="3AFFCB14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moyamoya.tw</w:t>
            </w:r>
          </w:p>
          <w:p w14:paraId="021E97A9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1F0EC5D3" w14:textId="77777777" w:rsidTr="00CD376F">
        <w:tc>
          <w:tcPr>
            <w:tcW w:w="1616" w:type="dxa"/>
          </w:tcPr>
          <w:p w14:paraId="03A46DBC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94" w:type="dxa"/>
            <w:gridSpan w:val="3"/>
          </w:tcPr>
          <w:p w14:paraId="77525358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 or 2</w:t>
            </w:r>
          </w:p>
          <w:p w14:paraId="561281EA" w14:textId="3C5A82A2" w:rsidR="00213C52" w:rsidRPr="006F7B84" w:rsidRDefault="00213C52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0867355E" w14:textId="77777777" w:rsidTr="00CD376F">
        <w:tc>
          <w:tcPr>
            <w:tcW w:w="9010" w:type="dxa"/>
            <w:gridSpan w:val="4"/>
            <w:shd w:val="clear" w:color="auto" w:fill="E7E6E6" w:themeFill="background2"/>
          </w:tcPr>
          <w:p w14:paraId="14C80500" w14:textId="77777777" w:rsidR="00C7559C" w:rsidRPr="006F7B84" w:rsidRDefault="00C7559C" w:rsidP="00CD376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ery concept</w:t>
            </w:r>
          </w:p>
          <w:p w14:paraId="58748034" w14:textId="77777777" w:rsidR="00C7559C" w:rsidRPr="006F7B84" w:rsidRDefault="00C7559C" w:rsidP="00CD37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38AE2C27" w14:textId="77777777" w:rsidTr="00CD376F">
        <w:tc>
          <w:tcPr>
            <w:tcW w:w="1616" w:type="dxa"/>
          </w:tcPr>
          <w:p w14:paraId="7A770EE4" w14:textId="5ACCFB15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394" w:type="dxa"/>
            <w:gridSpan w:val="3"/>
          </w:tcPr>
          <w:p w14:paraId="7B319857" w14:textId="61AA4702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xp Cerebral Revasculari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z</w:t>
            </w: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ation/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revascular*.tw or revascularization.tw or revascularisation.tw or exp Anastomosis/ or anastomos*.tw or exp Brain Artery Bypass/ or exp bypass surgery/ or bypass.tw or direct.tw or indirect.tw or combined.tw</w:t>
            </w:r>
          </w:p>
        </w:tc>
      </w:tr>
      <w:tr w:rsidR="00213C52" w:rsidRPr="006F7B84" w14:paraId="225FBDE2" w14:textId="77777777" w:rsidTr="00CD376F">
        <w:tc>
          <w:tcPr>
            <w:tcW w:w="1616" w:type="dxa"/>
          </w:tcPr>
          <w:p w14:paraId="6A850C6A" w14:textId="6CA88F8F" w:rsidR="00C7559C" w:rsidRPr="006F7B84" w:rsidRDefault="00074E82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394" w:type="dxa"/>
            <w:gridSpan w:val="3"/>
          </w:tcPr>
          <w:p w14:paraId="0E81BDEC" w14:textId="39363F1E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xp Temporal Artery/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superficial temporal arter*.tw or STA.tw or exp Middle Cerebral Artery/ or MCA.tw or STA-MCA.tw or STAMCA.tw</w:t>
            </w:r>
          </w:p>
        </w:tc>
      </w:tr>
      <w:tr w:rsidR="00213C52" w:rsidRPr="006F7B84" w14:paraId="0C042458" w14:textId="77777777" w:rsidTr="00CD376F">
        <w:tc>
          <w:tcPr>
            <w:tcW w:w="1616" w:type="dxa"/>
          </w:tcPr>
          <w:p w14:paraId="79A4E8A2" w14:textId="025C0022" w:rsidR="00C7559C" w:rsidRPr="006F7B84" w:rsidRDefault="00074E82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394" w:type="dxa"/>
            <w:gridSpan w:val="3"/>
          </w:tcPr>
          <w:p w14:paraId="58E6096B" w14:textId="5B62B36D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cephaloduroarteriosynangiosis.tw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</w:t>
            </w:r>
            <w:r w:rsidR="00A0631F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ncephalo-duro-arterio-synangiosis.tw or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DAS.tw or encephaloduroarteriomyosynangiosis.tw or </w:t>
            </w:r>
            <w:r w:rsidR="00A0631F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ncephalo-duro-arterio-myo-synangiosis.tw or 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DAMS.tw or pial synangiosis.tw or synangiosis.tw or burr holes.tw</w:t>
            </w:r>
          </w:p>
        </w:tc>
      </w:tr>
      <w:tr w:rsidR="00213C52" w:rsidRPr="006F7B84" w14:paraId="1AA99BF2" w14:textId="77777777" w:rsidTr="00CD376F">
        <w:tc>
          <w:tcPr>
            <w:tcW w:w="1616" w:type="dxa"/>
          </w:tcPr>
          <w:p w14:paraId="7E26FF1D" w14:textId="1E7DBF64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394" w:type="dxa"/>
            <w:gridSpan w:val="3"/>
          </w:tcPr>
          <w:p w14:paraId="3915F6CB" w14:textId="59242B28" w:rsidR="00213C52" w:rsidRPr="006F7B84" w:rsidRDefault="00C7559C" w:rsidP="00074E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4 or 5 or 6 </w:t>
            </w:r>
          </w:p>
        </w:tc>
      </w:tr>
      <w:tr w:rsidR="00A0631F" w:rsidRPr="006F7B84" w14:paraId="5AEBB543" w14:textId="77777777" w:rsidTr="00A0631F">
        <w:tc>
          <w:tcPr>
            <w:tcW w:w="9010" w:type="dxa"/>
            <w:gridSpan w:val="4"/>
            <w:shd w:val="clear" w:color="auto" w:fill="E7E6E6" w:themeFill="background2"/>
          </w:tcPr>
          <w:p w14:paraId="2975D4CB" w14:textId="6F6F3437" w:rsidR="00A0631F" w:rsidRPr="006F7B84" w:rsidRDefault="00A0631F" w:rsidP="00A0631F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Pediatric</w:t>
            </w:r>
            <w:proofErr w:type="spellEnd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ncept</w:t>
            </w:r>
          </w:p>
          <w:p w14:paraId="0E47288F" w14:textId="77777777" w:rsidR="00A0631F" w:rsidRPr="006F7B84" w:rsidRDefault="00A0631F" w:rsidP="00074E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A0631F" w:rsidRPr="006F7B84" w14:paraId="2B28B6D0" w14:textId="77777777" w:rsidTr="00CD376F">
        <w:tc>
          <w:tcPr>
            <w:tcW w:w="1616" w:type="dxa"/>
          </w:tcPr>
          <w:p w14:paraId="418AD957" w14:textId="7AAF6663" w:rsidR="00A0631F" w:rsidRPr="006F7B84" w:rsidRDefault="00A0631F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394" w:type="dxa"/>
            <w:gridSpan w:val="3"/>
          </w:tcPr>
          <w:p w14:paraId="06C0BD3E" w14:textId="7B154971" w:rsidR="00A0631F" w:rsidRPr="006F7B84" w:rsidRDefault="00A0631F" w:rsidP="00074E8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p 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pediatrics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/ or pediatric.tw. or paediatric.tw. or children.tw.</w:t>
            </w:r>
          </w:p>
        </w:tc>
      </w:tr>
      <w:tr w:rsidR="00213C52" w:rsidRPr="006F7B84" w14:paraId="6F84A8EC" w14:textId="77777777" w:rsidTr="00CD376F">
        <w:tc>
          <w:tcPr>
            <w:tcW w:w="9010" w:type="dxa"/>
            <w:gridSpan w:val="4"/>
            <w:shd w:val="clear" w:color="auto" w:fill="E7E6E6" w:themeFill="background2"/>
          </w:tcPr>
          <w:p w14:paraId="77D0505A" w14:textId="5B5EC046" w:rsidR="00C7559C" w:rsidRPr="006F7B84" w:rsidRDefault="00074E82" w:rsidP="00C7559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bined</w:t>
            </w:r>
            <w:r w:rsidR="00C7559C"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ncept</w:t>
            </w: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  <w:p w14:paraId="0DA78ACE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5BEB5EE4" w14:textId="77777777" w:rsidTr="00CD376F">
        <w:tc>
          <w:tcPr>
            <w:tcW w:w="1616" w:type="dxa"/>
          </w:tcPr>
          <w:p w14:paraId="7B69D972" w14:textId="030D0AF5" w:rsidR="00C7559C" w:rsidRPr="006F7B84" w:rsidRDefault="00A0631F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394" w:type="dxa"/>
            <w:gridSpan w:val="3"/>
          </w:tcPr>
          <w:p w14:paraId="26C7D962" w14:textId="7030AB43" w:rsidR="00A0631F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 and </w:t>
            </w:r>
            <w:r w:rsidR="00074E82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 w:rsidR="00A0631F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8</w:t>
            </w:r>
          </w:p>
        </w:tc>
      </w:tr>
      <w:tr w:rsidR="00A0631F" w:rsidRPr="006F7B84" w14:paraId="36D219B1" w14:textId="77777777" w:rsidTr="00CD376F">
        <w:tc>
          <w:tcPr>
            <w:tcW w:w="1616" w:type="dxa"/>
          </w:tcPr>
          <w:p w14:paraId="5937CFFD" w14:textId="317BAD62" w:rsidR="00A0631F" w:rsidRPr="006F7B84" w:rsidRDefault="00A0631F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394" w:type="dxa"/>
            <w:gridSpan w:val="3"/>
          </w:tcPr>
          <w:p w14:paraId="4D32F447" w14:textId="41FE4C20" w:rsidR="00A0631F" w:rsidRPr="006F7B84" w:rsidRDefault="00A0631F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9 to 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gli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anguage</w:t>
            </w:r>
          </w:p>
        </w:tc>
      </w:tr>
      <w:tr w:rsidR="00213C52" w:rsidRPr="006F7B84" w14:paraId="6501838C" w14:textId="77777777" w:rsidTr="003577D1">
        <w:tc>
          <w:tcPr>
            <w:tcW w:w="7508" w:type="dxa"/>
            <w:gridSpan w:val="2"/>
            <w:shd w:val="clear" w:color="auto" w:fill="AEAAAA" w:themeFill="background2" w:themeFillShade="BF"/>
          </w:tcPr>
          <w:p w14:paraId="6F7139E5" w14:textId="77777777" w:rsidR="00C7559C" w:rsidRPr="006F7B84" w:rsidRDefault="00C7559C" w:rsidP="00C7559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ochrane Controlled Register of Trials CENTRAL </w:t>
            </w:r>
          </w:p>
          <w:p w14:paraId="6FE54BDC" w14:textId="4B7F5874" w:rsidR="00C7559C" w:rsidRPr="006F7B84" w:rsidRDefault="00C7559C" w:rsidP="00C7559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02" w:type="dxa"/>
            <w:gridSpan w:val="2"/>
            <w:shd w:val="clear" w:color="auto" w:fill="AEAAAA" w:themeFill="background2" w:themeFillShade="BF"/>
          </w:tcPr>
          <w:p w14:paraId="4A9C309B" w14:textId="30A59917" w:rsidR="00C7559C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28</w:t>
            </w:r>
            <w:r w:rsidR="00C7559C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rticles</w:t>
            </w:r>
          </w:p>
        </w:tc>
      </w:tr>
      <w:tr w:rsidR="00C7559C" w:rsidRPr="006F7B84" w14:paraId="1761FEB9" w14:textId="77777777" w:rsidTr="003577D1">
        <w:tc>
          <w:tcPr>
            <w:tcW w:w="9010" w:type="dxa"/>
            <w:gridSpan w:val="4"/>
            <w:shd w:val="clear" w:color="auto" w:fill="E7E6E6" w:themeFill="background2"/>
          </w:tcPr>
          <w:p w14:paraId="06207884" w14:textId="40831349" w:rsidR="00C7559C" w:rsidRPr="006F7B84" w:rsidRDefault="00446D69" w:rsidP="00C7559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yamoya</w:t>
            </w:r>
            <w:proofErr w:type="spellEnd"/>
            <w:r w:rsidR="00C7559C"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ncept</w:t>
            </w:r>
          </w:p>
          <w:p w14:paraId="26BC0D96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6B5A5723" w14:textId="77777777" w:rsidTr="003577D1">
        <w:tc>
          <w:tcPr>
            <w:tcW w:w="1616" w:type="dxa"/>
          </w:tcPr>
          <w:p w14:paraId="2575C0C5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394" w:type="dxa"/>
            <w:gridSpan w:val="3"/>
          </w:tcPr>
          <w:p w14:paraId="431D94AD" w14:textId="6798C2E2" w:rsidR="00446D69" w:rsidRPr="006F7B84" w:rsidRDefault="00446D69" w:rsidP="00446D69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escriptor: [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oyamoya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isease] explode all trees</w:t>
            </w:r>
          </w:p>
          <w:p w14:paraId="5B6FCEB8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2B053E32" w14:textId="77777777" w:rsidTr="003577D1">
        <w:tc>
          <w:tcPr>
            <w:tcW w:w="1616" w:type="dxa"/>
          </w:tcPr>
          <w:p w14:paraId="03CDC1F2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394" w:type="dxa"/>
            <w:gridSpan w:val="3"/>
          </w:tcPr>
          <w:p w14:paraId="07960782" w14:textId="413AEEA2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446D69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“</w:t>
            </w:r>
            <w:proofErr w:type="spellStart"/>
            <w:r w:rsidR="00446D69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oyamoya</w:t>
            </w:r>
            <w:proofErr w:type="spellEnd"/>
            <w:r w:rsidR="00446D69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”</w:t>
            </w:r>
            <w:proofErr w:type="gram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: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ab,kw</w:t>
            </w:r>
            <w:proofErr w:type="spellEnd"/>
          </w:p>
          <w:p w14:paraId="21AAA83F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213C52" w:rsidRPr="006F7B84" w14:paraId="109576F9" w14:textId="77777777" w:rsidTr="003577D1">
        <w:tc>
          <w:tcPr>
            <w:tcW w:w="1616" w:type="dxa"/>
          </w:tcPr>
          <w:p w14:paraId="1474FF23" w14:textId="3B3E3CB6" w:rsidR="00C7559C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394" w:type="dxa"/>
            <w:gridSpan w:val="3"/>
          </w:tcPr>
          <w:p w14:paraId="4AA755DA" w14:textId="5B5741F6" w:rsidR="00C7559C" w:rsidRPr="006F7B84" w:rsidRDefault="00446D69" w:rsidP="005C2285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#1 OR #2</w:t>
            </w:r>
          </w:p>
        </w:tc>
      </w:tr>
      <w:tr w:rsidR="00213C52" w:rsidRPr="006F7B84" w14:paraId="08E8D671" w14:textId="77777777" w:rsidTr="00075B04">
        <w:tc>
          <w:tcPr>
            <w:tcW w:w="9010" w:type="dxa"/>
            <w:gridSpan w:val="4"/>
            <w:shd w:val="clear" w:color="auto" w:fill="E7E6E6" w:themeFill="background2"/>
          </w:tcPr>
          <w:p w14:paraId="177B480B" w14:textId="77777777" w:rsidR="00075B04" w:rsidRPr="006F7B84" w:rsidRDefault="00075B04" w:rsidP="00075B04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rgery concept</w:t>
            </w:r>
          </w:p>
          <w:p w14:paraId="7B550D36" w14:textId="77777777" w:rsidR="00075B04" w:rsidRPr="006F7B84" w:rsidRDefault="00075B04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213C52" w:rsidRPr="006F7B84" w14:paraId="3DF85C70" w14:textId="77777777" w:rsidTr="003577D1">
        <w:tc>
          <w:tcPr>
            <w:tcW w:w="1616" w:type="dxa"/>
          </w:tcPr>
          <w:p w14:paraId="5101DBB7" w14:textId="24E18633" w:rsidR="00C7559C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394" w:type="dxa"/>
            <w:gridSpan w:val="3"/>
          </w:tcPr>
          <w:p w14:paraId="60E19D39" w14:textId="43B82988" w:rsidR="00446D69" w:rsidRPr="006F7B84" w:rsidRDefault="00446D69" w:rsidP="00446D69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escriptor: [Cerebral Revascularization] explode all trees</w:t>
            </w:r>
          </w:p>
          <w:p w14:paraId="4F990F9A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A61" w:rsidRPr="006F7B84" w14:paraId="083C1DCA" w14:textId="77777777" w:rsidTr="003577D1">
        <w:tc>
          <w:tcPr>
            <w:tcW w:w="1616" w:type="dxa"/>
          </w:tcPr>
          <w:p w14:paraId="1ED0186E" w14:textId="67754F88" w:rsidR="00D21A61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394" w:type="dxa"/>
            <w:gridSpan w:val="3"/>
          </w:tcPr>
          <w:p w14:paraId="3045FE5E" w14:textId="56E21ED5" w:rsidR="00D21A61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escriptor: [Anastomosis, Surgical] explode all trees</w:t>
            </w:r>
          </w:p>
        </w:tc>
      </w:tr>
      <w:tr w:rsidR="00213C52" w:rsidRPr="006F7B84" w14:paraId="7C3E4643" w14:textId="77777777" w:rsidTr="003577D1">
        <w:tc>
          <w:tcPr>
            <w:tcW w:w="1616" w:type="dxa"/>
          </w:tcPr>
          <w:p w14:paraId="7BFF1830" w14:textId="2E0DA4E7" w:rsidR="00C7559C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394" w:type="dxa"/>
            <w:gridSpan w:val="3"/>
          </w:tcPr>
          <w:p w14:paraId="044FF209" w14:textId="59C9573E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escriptor: [</w:t>
            </w:r>
            <w:r w:rsidR="00446D69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mporal Arteries</w:t>
            </w: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] explode all trees</w:t>
            </w:r>
          </w:p>
          <w:p w14:paraId="0A04FBD8" w14:textId="77777777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A61" w:rsidRPr="006F7B84" w14:paraId="1026CAC7" w14:textId="77777777" w:rsidTr="003577D1">
        <w:tc>
          <w:tcPr>
            <w:tcW w:w="1616" w:type="dxa"/>
          </w:tcPr>
          <w:p w14:paraId="34D88934" w14:textId="1BE7B9A7" w:rsidR="00D21A61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394" w:type="dxa"/>
            <w:gridSpan w:val="3"/>
          </w:tcPr>
          <w:p w14:paraId="3B3DF4CF" w14:textId="77777777" w:rsidR="00D21A61" w:rsidRPr="006F7B84" w:rsidRDefault="00D21A61" w:rsidP="00D21A6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descriptor: [Middle Cerebral Artery] explode all trees</w:t>
            </w:r>
          </w:p>
          <w:p w14:paraId="72144EFA" w14:textId="77777777" w:rsidR="00D21A61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213C52" w:rsidRPr="006F7B84" w14:paraId="667D7A6A" w14:textId="77777777" w:rsidTr="003577D1">
        <w:tc>
          <w:tcPr>
            <w:tcW w:w="1616" w:type="dxa"/>
          </w:tcPr>
          <w:p w14:paraId="6913DDAB" w14:textId="18D0831C" w:rsidR="00C7559C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394" w:type="dxa"/>
            <w:gridSpan w:val="3"/>
          </w:tcPr>
          <w:p w14:paraId="412FEBFF" w14:textId="76C62351" w:rsidR="00C7559C" w:rsidRPr="006F7B84" w:rsidRDefault="00C7559C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r w:rsidR="00D21A61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superficial temporal </w:t>
            </w:r>
            <w:proofErr w:type="spellStart"/>
            <w:r w:rsidR="00D21A61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rter</w:t>
            </w:r>
            <w:proofErr w:type="spellEnd"/>
            <w:r w:rsidR="00D21A61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* or STA or MCA or STA-MCA or STAMCA</w:t>
            </w:r>
            <w:proofErr w:type="gram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: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ab,kw</w:t>
            </w:r>
            <w:proofErr w:type="spellEnd"/>
          </w:p>
        </w:tc>
      </w:tr>
      <w:tr w:rsidR="00213C52" w:rsidRPr="006F7B84" w14:paraId="1EC396E4" w14:textId="77777777" w:rsidTr="003577D1">
        <w:tc>
          <w:tcPr>
            <w:tcW w:w="1616" w:type="dxa"/>
          </w:tcPr>
          <w:p w14:paraId="06D59C6B" w14:textId="092D3352" w:rsidR="00C7559C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394" w:type="dxa"/>
            <w:gridSpan w:val="3"/>
          </w:tcPr>
          <w:p w14:paraId="2C143860" w14:textId="35C670A6" w:rsidR="00C7559C" w:rsidRPr="006F7B84" w:rsidRDefault="00446D69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cephaloduroarteriosynangiosis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cephalo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duro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-arterio-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synangiosis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EDAS or 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cephaloduroarteriomyosynangiosis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encephalo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duro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-arterio-myo-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synangiosis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EDAMS or pial 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synangiosis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synangiosis</w:t>
            </w:r>
            <w:proofErr w:type="spellEnd"/>
            <w:r w:rsidR="005C2285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r burr holes</w:t>
            </w:r>
            <w:proofErr w:type="gram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:</w:t>
            </w:r>
            <w:proofErr w:type="spell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,ab,kw</w:t>
            </w:r>
            <w:proofErr w:type="spellEnd"/>
          </w:p>
        </w:tc>
      </w:tr>
      <w:tr w:rsidR="00213C52" w:rsidRPr="006F7B84" w14:paraId="7822329C" w14:textId="77777777" w:rsidTr="003577D1">
        <w:tc>
          <w:tcPr>
            <w:tcW w:w="1616" w:type="dxa"/>
          </w:tcPr>
          <w:p w14:paraId="7BB137FA" w14:textId="4747A89C" w:rsidR="00075B04" w:rsidRPr="006F7B84" w:rsidRDefault="00D35BE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D21A61"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394" w:type="dxa"/>
            <w:gridSpan w:val="3"/>
          </w:tcPr>
          <w:p w14:paraId="58BD7AF0" w14:textId="5A84ACFC" w:rsidR="00213C52" w:rsidRPr="006F7B84" w:rsidRDefault="00075B04" w:rsidP="00D21A6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#5 OR #6 OR #7 OR #8 OR #9 OR #10 </w:t>
            </w:r>
          </w:p>
        </w:tc>
      </w:tr>
      <w:tr w:rsidR="00213C52" w:rsidRPr="006F7B84" w14:paraId="155DA5B7" w14:textId="77777777" w:rsidTr="00075B04">
        <w:tc>
          <w:tcPr>
            <w:tcW w:w="9010" w:type="dxa"/>
            <w:gridSpan w:val="4"/>
            <w:shd w:val="clear" w:color="auto" w:fill="E7E6E6" w:themeFill="background2"/>
          </w:tcPr>
          <w:p w14:paraId="14EA7AFF" w14:textId="517425AE" w:rsidR="00075B04" w:rsidRPr="006F7B84" w:rsidRDefault="005C2285" w:rsidP="00075B0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bined</w:t>
            </w:r>
            <w:r w:rsidR="00075B04"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concept</w:t>
            </w:r>
            <w:r w:rsidRPr="006F7B8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  <w:p w14:paraId="12E925D9" w14:textId="77777777" w:rsidR="00075B04" w:rsidRPr="006F7B84" w:rsidRDefault="00075B04" w:rsidP="00075B0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35BE1" w:rsidRPr="006F7B84" w14:paraId="3A80E165" w14:textId="77777777" w:rsidTr="003577D1">
        <w:tc>
          <w:tcPr>
            <w:tcW w:w="1616" w:type="dxa"/>
          </w:tcPr>
          <w:p w14:paraId="375FAD09" w14:textId="52879874" w:rsidR="00D35BE1" w:rsidRPr="006F7B84" w:rsidRDefault="00D21A61" w:rsidP="00C7559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394" w:type="dxa"/>
            <w:gridSpan w:val="3"/>
          </w:tcPr>
          <w:p w14:paraId="1956B07B" w14:textId="688410DC" w:rsidR="00D35BE1" w:rsidRPr="006F7B84" w:rsidRDefault="00D35BE1" w:rsidP="00D35BE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#</w:t>
            </w:r>
            <w:r w:rsidR="00D21A61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AND #</w:t>
            </w:r>
            <w:r w:rsidR="00D21A61" w:rsidRPr="006F7B84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</w:t>
            </w:r>
          </w:p>
          <w:p w14:paraId="6C7E0B35" w14:textId="3EE95B0C" w:rsidR="00213C52" w:rsidRPr="006F7B84" w:rsidRDefault="00213C52" w:rsidP="00D35BE1">
            <w:pPr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</w:tbl>
    <w:p w14:paraId="0EE5606C" w14:textId="10B0C2CA" w:rsidR="006115D7" w:rsidRPr="006F7B84" w:rsidRDefault="006115D7" w:rsidP="006115D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5C2D412" w14:textId="5A571482" w:rsidR="006115D7" w:rsidRPr="006F7B84" w:rsidRDefault="006115D7">
      <w:pPr>
        <w:rPr>
          <w:rFonts w:ascii="Arial" w:hAnsi="Arial" w:cs="Arial"/>
          <w:sz w:val="22"/>
          <w:szCs w:val="22"/>
          <w:lang w:val="en-US"/>
        </w:rPr>
      </w:pPr>
      <w:r w:rsidRPr="006F7B84">
        <w:rPr>
          <w:rFonts w:ascii="Arial" w:hAnsi="Arial" w:cs="Arial"/>
          <w:sz w:val="22"/>
          <w:szCs w:val="22"/>
          <w:lang w:val="en-US"/>
        </w:rPr>
        <w:br w:type="page"/>
      </w:r>
    </w:p>
    <w:p w14:paraId="0F0B35B9" w14:textId="77777777" w:rsidR="00687579" w:rsidRPr="006F7B84" w:rsidRDefault="00687579" w:rsidP="00687579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6F7B8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lastRenderedPageBreak/>
        <w:t xml:space="preserve">Supplementary </w:t>
      </w:r>
      <w:r w:rsidRPr="006F7B84" w:rsidDel="00B0235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Table </w:t>
      </w:r>
      <w:r w:rsidRPr="006F7B8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2. I</w:t>
      </w:r>
      <w:r w:rsidRPr="006F7B84" w:rsidDel="00B02357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nclusion and exclusion criteria used to select studies for the review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111"/>
        <w:gridCol w:w="4905"/>
      </w:tblGrid>
      <w:tr w:rsidR="00687579" w:rsidRPr="006F7B84" w14:paraId="360736B3" w14:textId="77777777" w:rsidTr="00F15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D0CECE" w:themeFill="background2" w:themeFillShade="E6"/>
          </w:tcPr>
          <w:p w14:paraId="3C18B181" w14:textId="77777777" w:rsidR="00687579" w:rsidRPr="006F7B84" w:rsidRDefault="00687579" w:rsidP="00F155D0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4905" w:type="dxa"/>
            <w:shd w:val="clear" w:color="auto" w:fill="D0CECE" w:themeFill="background2" w:themeFillShade="E6"/>
          </w:tcPr>
          <w:p w14:paraId="1A5E7DA7" w14:textId="77777777" w:rsidR="00687579" w:rsidRPr="006F7B84" w:rsidRDefault="00687579" w:rsidP="00F155D0">
            <w:pPr>
              <w:pStyle w:val="NormalWeb"/>
              <w:spacing w:before="0" w:beforeAutospacing="0" w:after="0" w:afterAutospacing="0"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clusion criteria</w:t>
            </w:r>
          </w:p>
        </w:tc>
      </w:tr>
      <w:tr w:rsidR="00687579" w:rsidRPr="006F7B84" w14:paraId="464D26F3" w14:textId="77777777" w:rsidTr="00F1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DCA525C" w14:textId="11F49FDA" w:rsidR="00687579" w:rsidRPr="006F7B84" w:rsidRDefault="00687579" w:rsidP="00F155D0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F7B84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Primary interventional or observational studies </w:t>
            </w:r>
            <w:r w:rsidRPr="006F7B8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assessing the effectiveness and safety of </w:t>
            </w:r>
            <w:r w:rsidR="006F7B84" w:rsidRPr="006F7B8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vascularization</w:t>
            </w:r>
            <w:r w:rsidRPr="006F7B8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in children (aged &lt;18 years) </w:t>
            </w:r>
            <w:r w:rsidR="006F7B84" w:rsidRPr="006F7B8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with </w:t>
            </w:r>
            <w:proofErr w:type="spellStart"/>
            <w:r w:rsidR="006F7B84" w:rsidRPr="006F7B8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oyamoya</w:t>
            </w:r>
            <w:proofErr w:type="spellEnd"/>
            <w:r w:rsidR="006F7B84" w:rsidRPr="006F7B84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disease/syndrome</w:t>
            </w:r>
          </w:p>
        </w:tc>
        <w:tc>
          <w:tcPr>
            <w:tcW w:w="4905" w:type="dxa"/>
          </w:tcPr>
          <w:p w14:paraId="65C66B63" w14:textId="77777777" w:rsidR="00687579" w:rsidRPr="006F7B84" w:rsidRDefault="00687579" w:rsidP="00F155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Not written in English</w:t>
            </w:r>
          </w:p>
          <w:p w14:paraId="08129840" w14:textId="57A1F85D" w:rsidR="00687579" w:rsidRPr="006F7B84" w:rsidRDefault="00687579" w:rsidP="00F155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ystematic reviews and meta-analysis, editorials, commentaries, opinion papers, letters, education papers, conference abstracts, protocols, reports, </w:t>
            </w:r>
            <w:proofErr w:type="gramStart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eses</w:t>
            </w:r>
            <w:proofErr w:type="gramEnd"/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or book chapters</w:t>
            </w:r>
          </w:p>
          <w:p w14:paraId="7BC1E96A" w14:textId="6CF5AD57" w:rsidR="006F7B84" w:rsidRPr="006F7B84" w:rsidRDefault="006F7B84" w:rsidP="006F7B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Treatment not tested in the clinical setting (</w:t>
            </w:r>
            <w:proofErr w:type="gramStart"/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e.g.</w:t>
            </w:r>
            <w:proofErr w:type="gramEnd"/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 xml:space="preserve"> lab based rather than clinical practice)</w:t>
            </w:r>
          </w:p>
          <w:p w14:paraId="2807C789" w14:textId="4D7EA005" w:rsidR="006F7B84" w:rsidRPr="006F7B84" w:rsidRDefault="006F7B84" w:rsidP="006F7B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d not report outcomes of interests, or meaningful extractable data</w:t>
            </w:r>
          </w:p>
          <w:p w14:paraId="4C677636" w14:textId="68D83CD6" w:rsidR="00687579" w:rsidRPr="006F7B84" w:rsidRDefault="006F7B84" w:rsidP="00F155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Did not report outcomes that can be assigned to</w:t>
            </w:r>
            <w:r w:rsidR="00687579"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pediatric patients</w:t>
            </w:r>
          </w:p>
          <w:p w14:paraId="4B19D6CC" w14:textId="77777777" w:rsidR="006F7B84" w:rsidRPr="006F7B84" w:rsidRDefault="006F7B84" w:rsidP="00F155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hAnsi="Arial" w:cs="Arial"/>
                <w:color w:val="000000" w:themeColor="text1"/>
                <w:sz w:val="22"/>
                <w:szCs w:val="22"/>
              </w:rPr>
              <w:t>Did not report outcomes that can be assigned to specific bypass procedures</w:t>
            </w:r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 xml:space="preserve"> </w:t>
            </w:r>
          </w:p>
          <w:p w14:paraId="77C26000" w14:textId="77777777" w:rsidR="00687579" w:rsidRPr="006F7B84" w:rsidRDefault="00687579" w:rsidP="00F155D0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Overlapping populations</w:t>
            </w:r>
          </w:p>
          <w:p w14:paraId="02851397" w14:textId="3FA6C731" w:rsidR="00687579" w:rsidRPr="006F7B84" w:rsidRDefault="00687579" w:rsidP="006F7B84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</w:pPr>
            <w:r w:rsidRPr="006F7B8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n-GB"/>
              </w:rPr>
              <w:t>Arm &lt;5 patients</w:t>
            </w:r>
          </w:p>
        </w:tc>
      </w:tr>
    </w:tbl>
    <w:p w14:paraId="59BAAF65" w14:textId="69E78C4E" w:rsidR="00687579" w:rsidRPr="006F7B84" w:rsidRDefault="00687579">
      <w:pPr>
        <w:rPr>
          <w:rFonts w:ascii="Arial" w:hAnsi="Arial" w:cs="Arial"/>
          <w:sz w:val="22"/>
          <w:szCs w:val="22"/>
          <w:lang w:val="en-US"/>
        </w:rPr>
      </w:pPr>
      <w:r w:rsidRPr="006F7B84">
        <w:rPr>
          <w:rFonts w:ascii="Arial" w:hAnsi="Arial" w:cs="Arial"/>
          <w:sz w:val="22"/>
          <w:szCs w:val="22"/>
          <w:lang w:val="en-US"/>
        </w:rPr>
        <w:br w:type="page"/>
      </w:r>
    </w:p>
    <w:p w14:paraId="7579F392" w14:textId="77777777" w:rsidR="00C16CFA" w:rsidRPr="00A856BD" w:rsidRDefault="00C16CFA" w:rsidP="00106E2B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hAnsi="Arial" w:cs="Arial"/>
          <w:sz w:val="18"/>
          <w:szCs w:val="18"/>
          <w:lang w:val="en-US"/>
        </w:rPr>
        <w:lastRenderedPageBreak/>
        <w:t>Supplementary Table S3. Joanna Briggs Institute quality assessment checklist for cohort studies</w:t>
      </w:r>
    </w:p>
    <w:tbl>
      <w:tblPr>
        <w:tblStyle w:val="TableGridLight"/>
        <w:tblW w:w="1004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931"/>
        <w:gridCol w:w="688"/>
        <w:gridCol w:w="180"/>
        <w:gridCol w:w="443"/>
        <w:gridCol w:w="623"/>
        <w:gridCol w:w="623"/>
        <w:gridCol w:w="623"/>
        <w:gridCol w:w="623"/>
        <w:gridCol w:w="623"/>
        <w:gridCol w:w="623"/>
        <w:gridCol w:w="629"/>
        <w:gridCol w:w="622"/>
        <w:gridCol w:w="10"/>
        <w:gridCol w:w="891"/>
        <w:gridCol w:w="10"/>
        <w:gridCol w:w="891"/>
        <w:gridCol w:w="10"/>
      </w:tblGrid>
      <w:tr w:rsidR="00C16CFA" w:rsidRPr="00A856BD" w14:paraId="6DFB50F3" w14:textId="77777777" w:rsidTr="00E70502">
        <w:trPr>
          <w:trHeight w:val="500"/>
        </w:trPr>
        <w:tc>
          <w:tcPr>
            <w:tcW w:w="1931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820C11" w14:textId="77777777" w:rsidR="00C16CFA" w:rsidRPr="00A856BD" w:rsidRDefault="00C16CFA" w:rsidP="00106E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68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215D4E6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442" w:type="dxa"/>
            <w:gridSpan w:val="10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A95448A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Question no.</w:t>
            </w:r>
          </w:p>
        </w:tc>
        <w:tc>
          <w:tcPr>
            <w:tcW w:w="901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B731277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9818C7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16CFA" w:rsidRPr="00A856BD" w14:paraId="5E5EAC48" w14:textId="77777777" w:rsidTr="00E70502">
        <w:trPr>
          <w:gridAfter w:val="1"/>
          <w:wAfter w:w="10" w:type="dxa"/>
          <w:trHeight w:val="20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D5D5F21" w14:textId="77777777" w:rsidR="00C16CFA" w:rsidRPr="00A856BD" w:rsidRDefault="00C16CFA" w:rsidP="00106E2B">
            <w:pPr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21761B5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623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60C4C19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0D031C7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3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E1258D7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40E6F6C3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77957BB1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CB721DF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89B497E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85F4CAD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B0D63E2" w14:textId="77777777" w:rsidR="00C16CFA" w:rsidRPr="00A856BD" w:rsidRDefault="00C16CFA" w:rsidP="00106E2B">
            <w:pPr>
              <w:contextualSpacing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2BBDC98B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2AE99750" w14:textId="77777777" w:rsidR="00C16CFA" w:rsidRPr="00A856BD" w:rsidRDefault="00C16CFA" w:rsidP="00106E2B">
            <w:pPr>
              <w:contextualSpacing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856BD">
              <w:rPr>
                <w:rFonts w:ascii="Arial" w:hAnsi="Arial" w:cs="Arial"/>
                <w:b/>
                <w:sz w:val="18"/>
                <w:szCs w:val="18"/>
              </w:rPr>
              <w:t>Overall</w:t>
            </w:r>
          </w:p>
        </w:tc>
      </w:tr>
      <w:tr w:rsidR="006F569B" w:rsidRPr="00A856BD" w14:paraId="47A3FD3E" w14:textId="77777777" w:rsidTr="00214101">
        <w:trPr>
          <w:gridAfter w:val="1"/>
          <w:wAfter w:w="10" w:type="dxa"/>
          <w:trHeight w:val="20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1042649" w14:textId="1C3FBB4F" w:rsidR="006F569B" w:rsidRPr="00A856BD" w:rsidRDefault="006F569B" w:rsidP="00106E2B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Araki et al. 2022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3DC072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70CAE0E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7E245B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4585A8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256CA0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C513DC" w14:textId="7E50099D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97C1AD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EDF31F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94CE0B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B1577B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760191" w14:textId="77777777" w:rsidR="006F569B" w:rsidRPr="00A856BD" w:rsidRDefault="006F569B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27097D" w14:textId="5118EF1B" w:rsidR="006F569B" w:rsidRPr="00A856BD" w:rsidRDefault="00EF3BD8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</w:tr>
      <w:tr w:rsidR="00DE6E67" w:rsidRPr="00A856BD" w14:paraId="15D54E31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B5B5018" w14:textId="26030680" w:rsidR="00DE6E67" w:rsidRPr="00A856BD" w:rsidRDefault="00DE6E67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Deng et al. 2021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1CA279" w14:textId="3DBAEF09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A92029A" w14:textId="47711013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7AB785" w14:textId="578280A4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DF4089" w14:textId="448E0851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BB8BBA" w14:textId="17E1E51E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EC551A" w14:textId="77777777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89D470" w14:textId="501F73A2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A78841" w14:textId="61A3EF7B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230EF7" w14:textId="69273585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01DC32" w14:textId="203D287A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69220F" w14:textId="65469F25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4C869E" w14:textId="61542B93" w:rsidR="00DE6E67" w:rsidRPr="00A856BD" w:rsidRDefault="00DE6E67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</w:tr>
      <w:tr w:rsidR="00A3060A" w:rsidRPr="00A856BD" w14:paraId="067C09EB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395B072" w14:textId="5D1D2CF9" w:rsidR="00A3060A" w:rsidRPr="00A856BD" w:rsidRDefault="00A3060A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Guzman et al. 2009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9ECC85" w14:textId="4081A3CC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718F29E" w14:textId="48759CA7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206B3F" w14:textId="6307A0D0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BF0D2E" w14:textId="36B125DA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696784" w14:textId="4505F150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B52092" w14:textId="77777777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AF775A" w14:textId="10077118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828A45" w14:textId="088A4FD5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FF32FD" w14:textId="3D255501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53D70D" w14:textId="5C3ACACC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6DB79C" w14:textId="5682E03B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29A3C2" w14:textId="75E11564" w:rsidR="00A3060A" w:rsidRPr="00A856BD" w:rsidRDefault="00A3060A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</w:tr>
      <w:tr w:rsidR="00C712DE" w:rsidRPr="00A856BD" w14:paraId="5F03C21F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4D84515" w14:textId="43532971" w:rsidR="00C712DE" w:rsidRPr="00A856BD" w:rsidRDefault="00C712DE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Ishikawa et al. 1997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DF3BC7" w14:textId="471D9679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A051297" w14:textId="2964B93A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A707C4" w14:textId="06E16E10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E1CD08" w14:textId="11481848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839C39" w14:textId="15D84C0A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0D1B56" w14:textId="77777777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DE89FC" w14:textId="164AF061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6056EC" w14:textId="6687D149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F3756D" w14:textId="2FEA5340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EC9A55" w14:textId="501794DB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E99082" w14:textId="7C63051D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59BF12" w14:textId="04717857" w:rsidR="00C712DE" w:rsidRPr="00A856BD" w:rsidRDefault="00C712DE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</w:tr>
      <w:tr w:rsidR="000F294D" w:rsidRPr="00A856BD" w14:paraId="43A6EFA9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215DC68" w14:textId="6869BDD9" w:rsidR="000F294D" w:rsidRPr="00A856BD" w:rsidRDefault="000F294D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Kim et al. 2007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B570D2" w14:textId="6D630ABF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AB62FD5" w14:textId="0BA03AB3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55EED9" w14:textId="1CF89B81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B8C70A" w14:textId="0872595E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B873B3" w14:textId="25DB12CA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3B3BD2" w14:textId="77777777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72BE0F" w14:textId="606C863B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F205F7" w14:textId="3E665DC6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DB9746" w14:textId="782854AF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4707ED" w14:textId="3E45C306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07DFD6" w14:textId="155783FD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22D089" w14:textId="596F4D56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</w:tr>
      <w:tr w:rsidR="000F294D" w:rsidRPr="00A856BD" w14:paraId="1AA22BCE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A02CA76" w14:textId="3BA519F4" w:rsidR="000F294D" w:rsidRPr="00A856BD" w:rsidRDefault="000F294D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Matsushima et al. 1998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1E1663" w14:textId="3F173081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54DC82E" w14:textId="77AC8958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055BFC" w14:textId="311DF5EC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A6B321" w14:textId="43930178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32D7FF" w14:textId="79AC3F04" w:rsidR="000F294D" w:rsidRPr="00A856BD" w:rsidRDefault="000F294D" w:rsidP="00106E2B">
            <w:pPr>
              <w:contextualSpacing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9537C3" w14:textId="77777777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8923C9" w14:textId="65D2F160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2E97BC" w14:textId="6882E583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7FC63D" w14:textId="00ABB32D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E4DBD1" w14:textId="56057DFE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D1A99B" w14:textId="2BBF5F67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64807E" w14:textId="2D885193" w:rsidR="000F294D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</w:tr>
      <w:tr w:rsidR="000F294D" w:rsidRPr="00A856BD" w14:paraId="4A2915B9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7821D2B0" w14:textId="47E1839A" w:rsidR="000F294D" w:rsidRPr="00A856BD" w:rsidRDefault="000F294D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Morshed et al. 2020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9C9F80" w14:textId="4D83CC18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79FCB30" w14:textId="543990CE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42DA89" w14:textId="3F7511BE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C69B67" w14:textId="093676E0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448BE5" w14:textId="097B227B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B7A2FD" w14:textId="77777777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F492BC" w14:textId="53E67783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AE1370" w14:textId="4B83CA96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2C5AB3" w14:textId="19FFA8D9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A0428B" w14:textId="7FFD43D3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25C435" w14:textId="3220024B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E50CCF" w14:textId="1104CED7" w:rsidR="000F294D" w:rsidRPr="00A856BD" w:rsidRDefault="000F294D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10</w:t>
            </w:r>
          </w:p>
        </w:tc>
      </w:tr>
      <w:tr w:rsidR="008C2C7C" w:rsidRPr="00A856BD" w14:paraId="44AFDED4" w14:textId="77777777" w:rsidTr="00214101">
        <w:trPr>
          <w:gridAfter w:val="1"/>
          <w:wAfter w:w="10" w:type="dxa"/>
          <w:trHeight w:val="159"/>
        </w:trPr>
        <w:tc>
          <w:tcPr>
            <w:tcW w:w="193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20971610" w14:textId="38461817" w:rsidR="008C2C7C" w:rsidRPr="00A856BD" w:rsidRDefault="008C2C7C" w:rsidP="00106E2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>Sadashiva</w:t>
            </w:r>
            <w:proofErr w:type="spellEnd"/>
            <w:r w:rsidRPr="00A856BD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68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F363555" w14:textId="495E791E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A8EFB2" w14:textId="22CEF6F1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5005622" w14:textId="66686024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8F5215B" w14:textId="4D3D3E16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F0D7313" w14:textId="4183B93E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204A9FF" w14:textId="5FB2BCF4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47FA6C7C" w14:textId="7439C28A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D20AA82" w14:textId="168CE1B8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93A38C9" w14:textId="0CBDA597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9A13EB9" w14:textId="52781290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9F038E3" w14:textId="6533F074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 w:rsidRPr="00A856BD"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✔</w:t>
            </w:r>
          </w:p>
        </w:tc>
        <w:tc>
          <w:tcPr>
            <w:tcW w:w="90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FC35C11" w14:textId="50A22573" w:rsidR="008C2C7C" w:rsidRPr="00A856BD" w:rsidRDefault="008C2C7C" w:rsidP="00106E2B">
            <w:pPr>
              <w:contextualSpacing/>
              <w:jc w:val="center"/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Apple Color Emoji" w:hAnsi="Apple Color Emoji" w:cs="Apple Color Emoji"/>
                <w:color w:val="222222"/>
                <w:sz w:val="18"/>
                <w:szCs w:val="18"/>
                <w:shd w:val="clear" w:color="auto" w:fill="FFFFFF"/>
              </w:rPr>
              <w:t>8</w:t>
            </w:r>
          </w:p>
        </w:tc>
      </w:tr>
    </w:tbl>
    <w:p w14:paraId="2A043F03" w14:textId="77777777" w:rsidR="00C16CFA" w:rsidRPr="00A856B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1. </w:t>
      </w:r>
      <w:r w:rsidRPr="00A856BD">
        <w:rPr>
          <w:rFonts w:ascii="Arial" w:hAnsi="Arial" w:cs="Arial"/>
          <w:sz w:val="18"/>
          <w:szCs w:val="18"/>
          <w:lang w:val="en-US"/>
        </w:rPr>
        <w:t xml:space="preserve">Were the two groups similar and recruited from the same population? </w:t>
      </w:r>
    </w:p>
    <w:p w14:paraId="7FF22150" w14:textId="77777777" w:rsidR="00C16CFA" w:rsidRPr="00A856BD" w:rsidRDefault="00C16CFA" w:rsidP="00106E2B">
      <w:pPr>
        <w:autoSpaceDE w:val="0"/>
        <w:autoSpaceDN w:val="0"/>
        <w:adjustRightInd w:val="0"/>
        <w:contextualSpacing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2. </w:t>
      </w:r>
      <w:r w:rsidRPr="00A856BD">
        <w:rPr>
          <w:rFonts w:ascii="Arial" w:hAnsi="Arial" w:cs="Arial"/>
          <w:sz w:val="18"/>
          <w:szCs w:val="18"/>
          <w:lang w:val="en-US"/>
        </w:rPr>
        <w:t>Were the exposures measured similarly to assign people to both exposed and unexposed groups?</w:t>
      </w:r>
    </w:p>
    <w:p w14:paraId="06F5085B" w14:textId="77777777" w:rsidR="00C16CFA" w:rsidRPr="00A856B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3. </w:t>
      </w:r>
      <w:r w:rsidRPr="00A856BD">
        <w:rPr>
          <w:rFonts w:ascii="Arial" w:hAnsi="Arial" w:cs="Arial"/>
          <w:sz w:val="18"/>
          <w:szCs w:val="18"/>
          <w:lang w:val="en-US"/>
        </w:rPr>
        <w:t>Was the exposure measured in a valid and reliable way?</w:t>
      </w:r>
    </w:p>
    <w:p w14:paraId="014E3C24" w14:textId="77777777" w:rsidR="00C16CFA" w:rsidRPr="00330B4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4. </w:t>
      </w:r>
      <w:proofErr w:type="spellStart"/>
      <w:r w:rsidRPr="00330B4D">
        <w:rPr>
          <w:rFonts w:ascii="Arial" w:hAnsi="Arial" w:cs="Arial"/>
          <w:sz w:val="18"/>
          <w:szCs w:val="18"/>
          <w:lang w:val="en-US"/>
        </w:rPr>
        <w:t>Were</w:t>
      </w:r>
      <w:proofErr w:type="spellEnd"/>
      <w:r w:rsidRPr="00330B4D">
        <w:rPr>
          <w:rFonts w:ascii="Arial" w:hAnsi="Arial" w:cs="Arial"/>
          <w:sz w:val="18"/>
          <w:szCs w:val="18"/>
          <w:lang w:val="en-US"/>
        </w:rPr>
        <w:t xml:space="preserve"> confounding factors identified? </w:t>
      </w:r>
    </w:p>
    <w:p w14:paraId="3165E395" w14:textId="77777777" w:rsidR="00C16CFA" w:rsidRPr="00330B4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5. </w:t>
      </w:r>
      <w:r w:rsidRPr="00330B4D">
        <w:rPr>
          <w:rFonts w:ascii="Arial" w:hAnsi="Arial" w:cs="Arial"/>
          <w:sz w:val="18"/>
          <w:szCs w:val="18"/>
          <w:lang w:val="en-US"/>
        </w:rPr>
        <w:t xml:space="preserve">Were strategies to deal with confounding factors stated? </w:t>
      </w:r>
    </w:p>
    <w:p w14:paraId="2CD88EF1" w14:textId="77777777" w:rsidR="00C16CFA" w:rsidRPr="00330B4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6. </w:t>
      </w:r>
      <w:r w:rsidRPr="00330B4D">
        <w:rPr>
          <w:rFonts w:ascii="Arial" w:hAnsi="Arial" w:cs="Arial"/>
          <w:sz w:val="18"/>
          <w:szCs w:val="18"/>
          <w:lang w:val="en-US"/>
        </w:rPr>
        <w:t xml:space="preserve">Were the groups/participants free of the outcome at the start of the study (or </w:t>
      </w:r>
      <w:proofErr w:type="gramStart"/>
      <w:r w:rsidRPr="00330B4D">
        <w:rPr>
          <w:rFonts w:ascii="Arial" w:hAnsi="Arial" w:cs="Arial"/>
          <w:sz w:val="18"/>
          <w:szCs w:val="18"/>
          <w:lang w:val="en-US"/>
        </w:rPr>
        <w:t>at the moment</w:t>
      </w:r>
      <w:proofErr w:type="gramEnd"/>
      <w:r w:rsidRPr="00330B4D">
        <w:rPr>
          <w:rFonts w:ascii="Arial" w:hAnsi="Arial" w:cs="Arial"/>
          <w:sz w:val="18"/>
          <w:szCs w:val="18"/>
          <w:lang w:val="en-US"/>
        </w:rPr>
        <w:t xml:space="preserve"> of exposure)? </w:t>
      </w:r>
    </w:p>
    <w:p w14:paraId="0AF0814B" w14:textId="77777777" w:rsidR="00C16CFA" w:rsidRPr="00330B4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7. </w:t>
      </w:r>
      <w:r w:rsidRPr="00330B4D">
        <w:rPr>
          <w:rFonts w:ascii="Arial" w:hAnsi="Arial" w:cs="Arial"/>
          <w:sz w:val="18"/>
          <w:szCs w:val="18"/>
          <w:lang w:val="en-US"/>
        </w:rPr>
        <w:t>Were the outcomes measured in a valid and reliable way?</w:t>
      </w:r>
    </w:p>
    <w:p w14:paraId="479CCBE3" w14:textId="77777777" w:rsidR="00C16CFA" w:rsidRPr="00A856BD" w:rsidRDefault="00C16CFA" w:rsidP="00106E2B">
      <w:pPr>
        <w:autoSpaceDE w:val="0"/>
        <w:autoSpaceDN w:val="0"/>
        <w:adjustRightInd w:val="0"/>
        <w:contextualSpacing/>
        <w:rPr>
          <w:rFonts w:ascii="Arial" w:hAnsi="Arial" w:cs="Arial"/>
          <w:sz w:val="18"/>
          <w:szCs w:val="18"/>
          <w:lang w:val="en-US"/>
        </w:rPr>
      </w:pPr>
      <w:r w:rsidRPr="00330B4D">
        <w:rPr>
          <w:rFonts w:ascii="Arial" w:eastAsiaTheme="minorHAnsi" w:hAnsi="Arial" w:cs="Arial"/>
          <w:sz w:val="18"/>
          <w:szCs w:val="18"/>
          <w:lang w:val="en-GB" w:eastAsia="en-US"/>
        </w:rPr>
        <w:t xml:space="preserve">8. </w:t>
      </w:r>
      <w:r w:rsidRPr="00330B4D">
        <w:rPr>
          <w:rFonts w:ascii="Arial" w:hAnsi="Arial" w:cs="Arial"/>
          <w:sz w:val="18"/>
          <w:szCs w:val="18"/>
          <w:lang w:val="en-US"/>
        </w:rPr>
        <w:t>Was the follow up time reported and sufficient to be long enough</w:t>
      </w:r>
      <w:r w:rsidRPr="00A856BD">
        <w:rPr>
          <w:rFonts w:ascii="Arial" w:hAnsi="Arial" w:cs="Arial"/>
          <w:sz w:val="18"/>
          <w:szCs w:val="18"/>
          <w:lang w:val="en-US"/>
        </w:rPr>
        <w:t xml:space="preserve"> for outcomes to occur? </w:t>
      </w:r>
    </w:p>
    <w:p w14:paraId="6546970C" w14:textId="77777777" w:rsidR="00C16CFA" w:rsidRPr="00A856BD" w:rsidRDefault="00C16CFA" w:rsidP="00106E2B">
      <w:pPr>
        <w:autoSpaceDE w:val="0"/>
        <w:autoSpaceDN w:val="0"/>
        <w:adjustRightInd w:val="0"/>
        <w:contextualSpacing/>
        <w:rPr>
          <w:rFonts w:ascii="Arial" w:eastAsiaTheme="minorHAnsi" w:hAnsi="Arial" w:cs="Arial"/>
          <w:sz w:val="18"/>
          <w:szCs w:val="18"/>
          <w:lang w:val="en-GB" w:eastAsia="en-US"/>
        </w:rPr>
      </w:pPr>
      <w:r w:rsidRPr="00A856BD">
        <w:rPr>
          <w:rFonts w:ascii="Arial" w:eastAsiaTheme="minorHAnsi" w:hAnsi="Arial" w:cs="Arial"/>
          <w:sz w:val="18"/>
          <w:szCs w:val="18"/>
          <w:lang w:val="en-GB" w:eastAsia="en-US"/>
        </w:rPr>
        <w:t>9.</w:t>
      </w:r>
      <w:r w:rsidRPr="00A856BD">
        <w:rPr>
          <w:rFonts w:ascii="Arial" w:hAnsi="Arial" w:cs="Arial"/>
          <w:sz w:val="18"/>
          <w:szCs w:val="18"/>
          <w:lang w:val="en-US"/>
        </w:rPr>
        <w:t xml:space="preserve"> Was follow up complete, and if not, were the reasons to loss to follow up described and explored</w:t>
      </w:r>
    </w:p>
    <w:p w14:paraId="601D85C4" w14:textId="77777777" w:rsidR="00C16CFA" w:rsidRPr="00A856BD" w:rsidRDefault="00C16CFA" w:rsidP="00106E2B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hAnsi="Arial" w:cs="Arial"/>
          <w:sz w:val="18"/>
          <w:szCs w:val="18"/>
          <w:lang w:val="en-US"/>
        </w:rPr>
        <w:t xml:space="preserve">10. Were strategies to address incomplete follow up utilized? </w:t>
      </w:r>
    </w:p>
    <w:p w14:paraId="67A1AB4F" w14:textId="77777777" w:rsidR="00C16CFA" w:rsidRPr="00A856BD" w:rsidRDefault="00C16CFA" w:rsidP="00106E2B">
      <w:pPr>
        <w:contextualSpacing/>
        <w:rPr>
          <w:rFonts w:ascii="Arial" w:hAnsi="Arial" w:cs="Arial"/>
          <w:sz w:val="18"/>
          <w:szCs w:val="18"/>
        </w:rPr>
      </w:pPr>
      <w:r w:rsidRPr="00A856BD">
        <w:rPr>
          <w:rFonts w:ascii="Arial" w:hAnsi="Arial" w:cs="Arial"/>
          <w:sz w:val="18"/>
          <w:szCs w:val="18"/>
          <w:lang w:val="en-US"/>
        </w:rPr>
        <w:t>11. Was appropriate statistical analysis used?</w:t>
      </w:r>
    </w:p>
    <w:p w14:paraId="06DAD2A0" w14:textId="77777777" w:rsidR="00B70A44" w:rsidRPr="00A856BD" w:rsidRDefault="00B70A44" w:rsidP="00B70A44">
      <w:pPr>
        <w:rPr>
          <w:rFonts w:ascii="Arial" w:hAnsi="Arial" w:cs="Arial"/>
          <w:sz w:val="18"/>
          <w:szCs w:val="18"/>
          <w:lang w:val="en-US"/>
        </w:rPr>
      </w:pPr>
      <w:r w:rsidRPr="00A856BD">
        <w:rPr>
          <w:rFonts w:ascii="Arial" w:hAnsi="Arial" w:cs="Arial"/>
          <w:sz w:val="18"/>
          <w:szCs w:val="18"/>
          <w:lang w:val="en-US"/>
        </w:rPr>
        <w:br w:type="page"/>
      </w:r>
    </w:p>
    <w:p w14:paraId="112DCAF8" w14:textId="099D7ECF" w:rsidR="00C16CFA" w:rsidRPr="00500956" w:rsidRDefault="00C16CFA" w:rsidP="00C16CFA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CA3E60">
        <w:rPr>
          <w:rFonts w:ascii="Arial" w:hAnsi="Arial" w:cs="Arial"/>
          <w:sz w:val="20"/>
          <w:szCs w:val="20"/>
          <w:lang w:val="en-US"/>
        </w:rPr>
        <w:lastRenderedPageBreak/>
        <w:t>Supplementary Table S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CA3E60">
        <w:rPr>
          <w:rFonts w:ascii="Arial" w:hAnsi="Arial" w:cs="Arial"/>
          <w:sz w:val="20"/>
          <w:szCs w:val="20"/>
          <w:lang w:val="en-US"/>
        </w:rPr>
        <w:t xml:space="preserve">. </w:t>
      </w:r>
      <w:r w:rsidRPr="00500956">
        <w:rPr>
          <w:rFonts w:ascii="Arial" w:hAnsi="Arial" w:cs="Arial"/>
          <w:sz w:val="20"/>
          <w:szCs w:val="20"/>
          <w:lang w:val="en-US"/>
        </w:rPr>
        <w:t>Joanna Briggs Institute quality assessment checklist for case series.</w:t>
      </w:r>
    </w:p>
    <w:tbl>
      <w:tblPr>
        <w:tblStyle w:val="TableGridLight"/>
        <w:tblW w:w="10065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127"/>
        <w:gridCol w:w="759"/>
        <w:gridCol w:w="198"/>
        <w:gridCol w:w="489"/>
        <w:gridCol w:w="687"/>
        <w:gridCol w:w="687"/>
        <w:gridCol w:w="687"/>
        <w:gridCol w:w="687"/>
        <w:gridCol w:w="687"/>
        <w:gridCol w:w="687"/>
        <w:gridCol w:w="694"/>
        <w:gridCol w:w="683"/>
        <w:gridCol w:w="993"/>
      </w:tblGrid>
      <w:tr w:rsidR="00C16CFA" w:rsidRPr="00500956" w14:paraId="1BAB9B0F" w14:textId="77777777" w:rsidTr="00E70502">
        <w:trPr>
          <w:trHeight w:val="342"/>
        </w:trPr>
        <w:tc>
          <w:tcPr>
            <w:tcW w:w="212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D05140" w14:textId="77777777" w:rsidR="00C16CFA" w:rsidRPr="00500956" w:rsidRDefault="00C16CFA" w:rsidP="00E7050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66C9C933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988" w:type="dxa"/>
            <w:gridSpan w:val="9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6638A60E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Question no.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4762F2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16CFA" w:rsidRPr="00500956" w14:paraId="4630EC70" w14:textId="77777777" w:rsidTr="00E70502">
        <w:trPr>
          <w:trHeight w:val="14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21684A52" w14:textId="77777777" w:rsidR="00C16CFA" w:rsidRPr="00500956" w:rsidRDefault="00C16CFA" w:rsidP="00E7050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38F7E449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8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8FD9CB6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5471C3F0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B76B584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41E4EF1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19C719B1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0631603D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F45BBD5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vAlign w:val="center"/>
          </w:tcPr>
          <w:p w14:paraId="2143B2A6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3D293CBB" w14:textId="77777777" w:rsidR="00C16CFA" w:rsidRPr="00500956" w:rsidRDefault="00C16CFA" w:rsidP="00E70502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20BB523" w14:textId="77777777" w:rsidR="00C16CFA" w:rsidRPr="00500956" w:rsidRDefault="00C16CFA" w:rsidP="00E705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0956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</w:tr>
      <w:tr w:rsidR="005E6EA5" w:rsidRPr="003277C5" w14:paraId="1FFDB4A8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DEB4DBE" w14:textId="337E0508" w:rsidR="005E6EA5" w:rsidRPr="003277C5" w:rsidRDefault="005E6EA5" w:rsidP="005E6EA5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Alamri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759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124FB0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487C85E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1E5ED1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285941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F510F1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97D0FC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390872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05E065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7E5A81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630292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6670AF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516114" w:rsidRPr="003277C5" w14:paraId="039697E6" w14:textId="77777777" w:rsidTr="00B374D3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CA535E8" w14:textId="3AC35A1A" w:rsidR="00516114" w:rsidRPr="003277C5" w:rsidRDefault="00516114" w:rsidP="00516114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Bao et al. 2015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11BFBB" w14:textId="6112B096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8F51020" w14:textId="0B170AA1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784F07" w14:textId="0DFF7A63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7C8A3E" w14:textId="1D06EEC6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D07066" w14:textId="417EFD63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974C6E7" w14:textId="01F0FA28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FF818E" w14:textId="2C68EE22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1A052B" w14:textId="02DD2EA2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4521A2" w14:textId="4F1B7105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28039D" w14:textId="23017E7B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1F8DFB" w14:textId="2D9D3330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516114" w:rsidRPr="003277C5" w14:paraId="04EA0F1D" w14:textId="77777777" w:rsidTr="005071CE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34E117F" w14:textId="6CD6EC28" w:rsidR="00516114" w:rsidRPr="003277C5" w:rsidRDefault="00516114" w:rsidP="00516114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Blauwblomme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01FECB" w14:textId="749D4D6F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8987A6D" w14:textId="51B08AAB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9D88C7" w14:textId="1D2D0337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952AAF" w14:textId="62E1138B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936718" w14:textId="6FB7AF08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E6F6BC" w14:textId="6FBB2BF8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945D2C" w14:textId="67D4AD4F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C7106A" w14:textId="3CC863F5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CD8B85" w14:textId="5D464ECC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6E656D" w14:textId="4379C3BD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35E6F4" w14:textId="7455FE57" w:rsidR="00516114" w:rsidRPr="003277C5" w:rsidRDefault="00516114" w:rsidP="00516114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65289" w:rsidRPr="003277C5" w14:paraId="2ED40761" w14:textId="77777777" w:rsidTr="003753A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252714D" w14:textId="780F0C6B" w:rsidR="00865289" w:rsidRPr="003277C5" w:rsidRDefault="00865289" w:rsidP="00865289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Chen et al. 2018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D15F6D" w14:textId="6A09F4B7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E46CB3D" w14:textId="1AFDF569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EFB98D" w14:textId="2B134914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AE409F" w14:textId="1DE73D37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F1EAE8" w14:textId="435CC912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CD8345" w14:textId="1C23ACC1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31E8B9" w14:textId="6B52A513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B9E862" w14:textId="2908AA3C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14D616" w14:textId="211D4D1C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65E5B5" w14:textId="06C27C40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2A10D0" w14:textId="26D0CE06" w:rsidR="00865289" w:rsidRPr="003277C5" w:rsidRDefault="00865289" w:rsidP="00865289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464730" w:rsidRPr="003277C5" w14:paraId="6603FAAC" w14:textId="77777777" w:rsidTr="00F86E3A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72BEBFB" w14:textId="188CF0FE" w:rsidR="00464730" w:rsidRPr="003277C5" w:rsidRDefault="00464730" w:rsidP="00464730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Czabanka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0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08CA90" w14:textId="6CAC6E92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B4FA9A3" w14:textId="5419D5CA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2BBC50" w14:textId="68E259D9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E42AB2" w14:textId="4E9DBF82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46BC25" w14:textId="14C8CABA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AC83E0" w14:textId="437D9DFF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4BF733" w14:textId="6F58A632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573CAA" w14:textId="36ECC03B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BF1721" w14:textId="50384643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E730DD" w14:textId="1A24FFDE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4A935C" w14:textId="691A074F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5E6EA5" w:rsidRPr="003277C5" w14:paraId="2206055D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1B498E9" w14:textId="6BE8C173" w:rsidR="005E6EA5" w:rsidRPr="003277C5" w:rsidRDefault="005E6EA5" w:rsidP="005E6EA5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Darwish et al. 2005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5B0939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77D9CBB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F2A7A5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164C7D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8158AA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3331F8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10EA7B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006665" w14:textId="269745BB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65183E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5FDD6A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BDEBA5" w14:textId="7CE56F5A" w:rsidR="005E6EA5" w:rsidRPr="003277C5" w:rsidRDefault="00464730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464730" w:rsidRPr="003277C5" w14:paraId="7BAD71A9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C089441" w14:textId="00C4EB97" w:rsidR="00464730" w:rsidRPr="003277C5" w:rsidRDefault="00464730" w:rsidP="00464730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De Oliveira et al. 200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2C68CA" w14:textId="55942BF6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2BCEBCB" w14:textId="099387B6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AE9F7E" w14:textId="105B6A2E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2968F6" w14:textId="434386B3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AC6416" w14:textId="7DC1A2F5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8854BE" w14:textId="6D9CE83D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27D212" w14:textId="378661CC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B2B63D" w14:textId="3962AFD8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05F065" w14:textId="28A1A89C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E408F0" w14:textId="6D876808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37CC82" w14:textId="156F0657" w:rsidR="00464730" w:rsidRPr="003277C5" w:rsidRDefault="00464730" w:rsidP="00464730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5E6EA5" w:rsidRPr="003277C5" w14:paraId="49CA0D66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5E42AA9" w14:textId="71835442" w:rsidR="005E6EA5" w:rsidRPr="003277C5" w:rsidRDefault="005E6EA5" w:rsidP="005E6EA5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Funaki et al. 201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457D05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DDA0AAC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D84ADE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BCED15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E00E94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9C1657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11C186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3A1B2E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3183F6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A03C73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3BD794" w14:textId="77777777" w:rsidR="005E6EA5" w:rsidRPr="003277C5" w:rsidRDefault="005E6EA5" w:rsidP="005E6EA5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2F8984BE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770EA94" w14:textId="18C97515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Furtado et al. 2021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E41883" w14:textId="4C580270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68D573E" w14:textId="42FA7EEC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58D6E5" w14:textId="2C587881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38BBD8" w14:textId="66F43679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8B578F" w14:textId="7F1F012B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AB0028" w14:textId="44EC53D9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31FE6F" w14:textId="3C60F286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FAC490" w14:textId="634A0B71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5392CA" w14:textId="2AA5DDC5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333E59" w14:textId="15FE9AF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EBDCFB" w14:textId="030EE39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3592DAD8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B634BB" w14:textId="4A1A4700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Gadgil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8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11BD40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9963FDB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1C74EC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BE5CB2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F70623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B32EA8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119084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E1D53F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BE9BB0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67ABEA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3B2F4F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1AF81736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DE24EBC" w14:textId="67342597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Goren et al. 2021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F359F6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BCF2024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10BC87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1D4A68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BC3692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866120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48B32F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0EF283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7A364C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81EFFC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E03904" w14:textId="77777777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4C53CE44" w14:textId="77777777" w:rsidTr="00D555CB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12D9257" w14:textId="56930E4F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Griessenauer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5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53E86E" w14:textId="1147ADA9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A0868C1" w14:textId="05DDD90E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A76EB4" w14:textId="2ADCAB74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4EF13E" w14:textId="6EAA51E9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89A91F" w14:textId="17155082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29DCAF" w14:textId="27BE3E41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03F7EB" w14:textId="486711D7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4AE41D" w14:textId="352430DC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1DFC30" w14:textId="487333E6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607423" w14:textId="7E7AA034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542D1F" w14:textId="4160E6E6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73525417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1DB0BD1" w14:textId="1E131F1F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Ha et al. 201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6106BA" w14:textId="23504EC8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44BD114" w14:textId="5AEB019B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A0DF5C" w14:textId="04A984EF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5A57FE7" w14:textId="765D6E55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286C3A" w14:textId="795EA4D7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CCC675" w14:textId="3EE6D6F3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E66B17" w14:textId="38D0F215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A74378" w14:textId="42E3E63F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D44502" w14:textId="3C04D7D4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684593" w14:textId="331D123A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20F51" w14:textId="7D5104CC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0184D73C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3626C3DC" w14:textId="5E9DA3C1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Hall et al. 2016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349535" w14:textId="018F8C09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44CD444" w14:textId="7AFBD928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780F83" w14:textId="2AC6D3F6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F81A7E" w14:textId="28BE501F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1CF7AB" w14:textId="2814813E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560ED4" w14:textId="35AEE20B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838BDD" w14:textId="11229485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997FFC" w14:textId="76A86198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CFC0FC" w14:textId="34B4F5A9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2B6699" w14:textId="68A304F3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0C00BA" w14:textId="5101CD8C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6F8EBF8F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155A517" w14:textId="75FF9F91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Isono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02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AB39F8" w14:textId="43CC3005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CDBDE65" w14:textId="0B5B0F5B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EFB9E8" w14:textId="3F68B9E0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BBE4BA" w14:textId="2FAF9979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429FB1" w14:textId="7E9F7B4A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F52756" w14:textId="4749B8E6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F2E682" w14:textId="7247227F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81E204" w14:textId="2E036543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C896A9" w14:textId="53509062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4897C0" w14:textId="5FF42AFD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F29018" w14:textId="35220886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1F08" w:rsidRPr="003277C5" w14:paraId="44D027B5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FED44BA" w14:textId="6A9973FC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Karasawa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1992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7275F4" w14:textId="2BF2D357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E23D813" w14:textId="1DA283C7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2520DB" w14:textId="7EA63498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6A1DC5" w14:textId="493C9A1D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04C87D" w14:textId="34F11DC8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8C34EE" w14:textId="15D4A698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D78047" w14:textId="77777777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60FA42" w14:textId="77777777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6DA759" w14:textId="0A7095E0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B9AE10" w14:textId="538B989A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578682" w14:textId="5E8E580C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BB1F08" w:rsidRPr="003277C5" w14:paraId="57E62AC3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8BE817B" w14:textId="1C03838F" w:rsidR="00BB1F08" w:rsidRPr="003277C5" w:rsidRDefault="00BB1F08" w:rsidP="00BB1F0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77180">
              <w:rPr>
                <w:rFonts w:ascii="Arial" w:hAnsi="Arial" w:cs="Arial"/>
                <w:color w:val="000000"/>
                <w:sz w:val="18"/>
                <w:szCs w:val="18"/>
              </w:rPr>
              <w:t>Kennedy et al. 201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7A08C0" w14:textId="05E8C714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7AE8902" w14:textId="4E29FE1E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CB1B11" w14:textId="3C06930D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DA596D" w14:textId="63441E81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A5AD5A" w14:textId="47533153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F807D2" w14:textId="5D981DA9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50F0FC" w14:textId="2FB6B470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39CA64" w14:textId="0F34F093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1625CF" w14:textId="7CFE009B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B55AF9" w14:textId="7E3D08D3" w:rsidR="00BB1F08" w:rsidRPr="003277C5" w:rsidRDefault="00BB1F08" w:rsidP="00BB1F0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700E6D" w14:textId="068874CD" w:rsidR="00BB1F08" w:rsidRPr="003277C5" w:rsidRDefault="00BB1F08" w:rsidP="00BB1F0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C63BB2" w:rsidRPr="003277C5" w14:paraId="5B9676AE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EACF594" w14:textId="5CE4881E" w:rsidR="00C63BB2" w:rsidRPr="003277C5" w:rsidRDefault="00C63BB2" w:rsidP="00C63BB2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King et al. 201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5610FE" w14:textId="585DF100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CD6E593" w14:textId="26F36B43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31F146" w14:textId="6366B025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01DF19" w14:textId="75806E3B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D8A5AA" w14:textId="5B11B1C3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582D99" w14:textId="50DD6812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D9FAF5" w14:textId="58EE5966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7D6D12" w14:textId="4AE8763F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CE2873" w14:textId="530D20B5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F2A69D" w14:textId="2F92969D" w:rsidR="00C63BB2" w:rsidRPr="003277C5" w:rsidRDefault="00C63BB2" w:rsidP="00C63BB2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EE78A0" w14:textId="25A8D18A" w:rsidR="00C63BB2" w:rsidRPr="003277C5" w:rsidRDefault="00C63BB2" w:rsidP="00C63BB2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E63756" w:rsidRPr="003277C5" w14:paraId="6334D2B8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9B38CBA" w14:textId="4646DDE2" w:rsidR="00E63756" w:rsidRPr="003277C5" w:rsidRDefault="00E63756" w:rsidP="00E63756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Kuroda et al. 201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2A921E" w14:textId="6AC944B2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64343481" w14:textId="465D60A4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CF2E20" w14:textId="075156B6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2965BB" w14:textId="56784381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308430" w14:textId="5EC29F54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4BE353" w14:textId="6B672FD5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5CE8B5" w14:textId="70A2E1CE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583468" w14:textId="33BD9D8A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DF4CA6" w14:textId="0C517ACC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8C7876" w14:textId="3F43C5BE" w:rsidR="00E63756" w:rsidRPr="003277C5" w:rsidRDefault="00E63756" w:rsidP="00E63756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61FF6" w14:textId="2605DC72" w:rsidR="00E63756" w:rsidRPr="003277C5" w:rsidRDefault="00E63756" w:rsidP="00E63756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2D5EE8" w:rsidRPr="003277C5" w14:paraId="6A215A26" w14:textId="77777777" w:rsidTr="00B333EA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29A7702D" w14:textId="4EAF51BC" w:rsidR="002D5EE8" w:rsidRPr="003277C5" w:rsidRDefault="002D5EE8" w:rsidP="002D5EE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Mirone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9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872EF0" w14:textId="590966F6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82076B1" w14:textId="58BFCAD3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764568" w14:textId="50D4EA3A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519034" w14:textId="132A8A4A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160A89" w14:textId="6207FCD7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9EF5F8" w14:textId="677BBAA4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4F20E2" w14:textId="10B40D0F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AD4641" w14:textId="6665A601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6D28BF" w14:textId="649E5EFC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C0E80D" w14:textId="1044FF37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930B31" w14:textId="41FF9009" w:rsidR="002D5EE8" w:rsidRPr="003277C5" w:rsidRDefault="002D5EE8" w:rsidP="002D5EE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2D5EE8" w:rsidRPr="003277C5" w14:paraId="68B6A3D4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92DEC56" w14:textId="382AF68A" w:rsidR="002D5EE8" w:rsidRPr="003277C5" w:rsidRDefault="002D5EE8" w:rsidP="002D5EE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Ng et al. 2012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1D0586A" w14:textId="4AEC812D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DCA4B1" w14:textId="6E248B10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A6C709" w14:textId="0AF7DE5A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2E689B" w14:textId="6219C7C8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6FDA76" w14:textId="1212407D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1CC26C" w14:textId="6140C669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5B961A" w14:textId="0D08A388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9A60BA" w14:textId="1F7655C6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7D8E05" w14:textId="19C55DB4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BE367A" w14:textId="3564A1C8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3CA5F0" w14:textId="709F3CE9" w:rsidR="002D5EE8" w:rsidRPr="003277C5" w:rsidRDefault="002D5EE8" w:rsidP="002D5EE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2D5EE8" w:rsidRPr="003277C5" w14:paraId="469BC841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9A80300" w14:textId="6340DA95" w:rsidR="002D5EE8" w:rsidRPr="003277C5" w:rsidRDefault="002D5EE8" w:rsidP="002D5EE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Ogiwara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2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87FABA" w14:textId="4A13A130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4AAA8B6" w14:textId="6E1B8414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16FA66" w14:textId="30A6E4B5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91024E" w14:textId="0DA0CDE5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124FDD" w14:textId="6D07915F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8EAFEC" w14:textId="5660D8C7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FFB406" w14:textId="5C694074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AA0200" w14:textId="4CDA8D23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1BA033" w14:textId="7765603D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DDBB70" w14:textId="6E727E15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6C9BA5" w14:textId="395BEADC" w:rsidR="002D5EE8" w:rsidRPr="003277C5" w:rsidRDefault="002D5EE8" w:rsidP="002D5EE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2D5EE8" w:rsidRPr="003277C5" w14:paraId="36B64163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555EE45" w14:textId="4A0E66C9" w:rsidR="002D5EE8" w:rsidRPr="003277C5" w:rsidRDefault="002D5EE8" w:rsidP="002D5EE8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Ong et al. 2020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A2CB52" w14:textId="387BFE27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7C5EE519" w14:textId="07D1E3EE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87E7E4" w14:textId="1A21D90F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D800BF" w14:textId="1F90E5C0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A1A74F" w14:textId="14CAAD4D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9C485B" w14:textId="3E671F71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90AFE9" w14:textId="152DFBEF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3B96A37" w14:textId="2026B70C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2CA176" w14:textId="08491C2F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3B11C5" w14:textId="3C618E3E" w:rsidR="002D5EE8" w:rsidRPr="003277C5" w:rsidRDefault="002D5EE8" w:rsidP="002D5EE8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258D9B" w14:textId="059ABC2A" w:rsidR="002D5EE8" w:rsidRPr="003277C5" w:rsidRDefault="002D5EE8" w:rsidP="002D5EE8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753A1B" w:rsidRPr="003277C5" w14:paraId="072AD95D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2E5A031" w14:textId="258A1300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Rashad et al. 2016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3F5E3B" w14:textId="04DE469B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000EBC87" w14:textId="5E476E3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633845" w14:textId="755C1FE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7295E0" w14:textId="6A3FC3CB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EC5538" w14:textId="2B47207C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8E0A95" w14:textId="62B5F17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38A34F" w14:textId="78FC3EF5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DDFBD9" w14:textId="00084514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1367C2" w14:textId="584EBE5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805298" w14:textId="0F23C891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ED783F" w14:textId="6AD2182C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753A1B" w:rsidRPr="003277C5" w14:paraId="2FABBA57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C0E51F8" w14:textId="3D07A2A5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Sadashiva</w:t>
            </w:r>
            <w:proofErr w:type="spellEnd"/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 xml:space="preserve"> et al. 2016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6B3FC8" w14:textId="25B679DD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97AA755" w14:textId="646DDD8A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725340" w14:textId="65D8D132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F0A341" w14:textId="49DE51BE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B3C8C3" w14:textId="70F2B30C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2993A3" w14:textId="29CBC913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11DA42" w14:textId="09ED9F2B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EF1488" w14:textId="77C0775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F3774E" w14:textId="24AB6AEB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34B345" w14:textId="0903B1A9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CE1FED" w14:textId="13FA5453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9</w:t>
            </w:r>
          </w:p>
        </w:tc>
      </w:tr>
      <w:tr w:rsidR="00753A1B" w:rsidRPr="003277C5" w14:paraId="33702029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51C70A7A" w14:textId="68F75DE5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Sakamoto et al. 199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E9DA09" w14:textId="3EBECEB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355E84CE" w14:textId="390D2251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199E25" w14:textId="47EA3D1D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D4939C" w14:textId="00376A84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2F9AEB" w14:textId="68FDE96C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56FBA4" w14:textId="6FF0B929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00AD5B" w14:textId="13F11EE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072964" w14:textId="7777777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CBB70B" w14:textId="6C5B5FED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3A1968" w14:textId="18819A13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D80B9" w14:textId="0D44E0D3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</w:tr>
      <w:tr w:rsidR="00753A1B" w:rsidRPr="003277C5" w14:paraId="34D76BE3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1D78C94D" w14:textId="74D9FEBE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Scott et al. 2004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CF3E2E" w14:textId="6B87402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52912ED2" w14:textId="3EB51F9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BE0C67" w14:textId="4588B9D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EE8449" w14:textId="294E67D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55DF8D" w14:textId="3FF26AD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6E07CE" w14:textId="51F880E2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2E2CAC" w14:textId="45753757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749D39" w14:textId="3CD8EB42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C06C46" w14:textId="68C616F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0687BB" w14:textId="5822368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91E3A7" w14:textId="3391A3DE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753A1B" w:rsidRPr="003277C5" w14:paraId="666B5F95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087C77E4" w14:textId="6A0EB615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Shen et al. 20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101C9A" w14:textId="62511781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47261151" w14:textId="5BFF9B89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73344F" w14:textId="77FEB14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AA730B" w14:textId="00E4012F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0C5D9D" w14:textId="460E1C73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702A1A" w14:textId="2666405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0BE7A8" w14:textId="3BBF49BC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C30B6C" w14:textId="347C7C0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99FD95" w14:textId="26ADE983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A224AE" w14:textId="60F10253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660219" w14:textId="18F30AE3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753A1B" w:rsidRPr="003277C5" w14:paraId="4B4F6F37" w14:textId="77777777" w:rsidTr="00EC78D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65FE1FB2" w14:textId="516C3598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Winstead et al. 20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12CA07" w14:textId="26A93A8C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28DD4AA2" w14:textId="4537DA69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84E565" w14:textId="0AC2C7EA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61248B" w14:textId="6D7C005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C39B99" w14:textId="492633D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3511C7" w14:textId="599FB351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F7C6ED" w14:textId="5EAF2010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973E74" w14:textId="4DE64B3F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439F24" w14:textId="54DD6E88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3CE7FE" w14:textId="7D86441B" w:rsidR="00753A1B" w:rsidRPr="003277C5" w:rsidRDefault="00753A1B" w:rsidP="00753A1B">
            <w:pPr>
              <w:jc w:val="center"/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9CD2C9" w14:textId="1A414414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753A1B" w:rsidRPr="003277C5" w14:paraId="025B890A" w14:textId="77777777" w:rsidTr="00E70502">
        <w:trPr>
          <w:trHeight w:val="109"/>
        </w:trPr>
        <w:tc>
          <w:tcPr>
            <w:tcW w:w="212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1CA531B8" w14:textId="58A800B8" w:rsidR="00753A1B" w:rsidRPr="003277C5" w:rsidRDefault="00753A1B" w:rsidP="00753A1B">
            <w:pPr>
              <w:tabs>
                <w:tab w:val="left" w:pos="220"/>
                <w:tab w:val="right" w:pos="304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F1987">
              <w:rPr>
                <w:rFonts w:ascii="Arial" w:hAnsi="Arial" w:cs="Arial"/>
                <w:color w:val="000000"/>
                <w:sz w:val="18"/>
                <w:szCs w:val="18"/>
              </w:rPr>
              <w:t>Yang et al. 2017</w:t>
            </w:r>
          </w:p>
        </w:tc>
        <w:tc>
          <w:tcPr>
            <w:tcW w:w="759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087117D2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75AB7AB3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E8F13B2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61F37871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4606CA7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2352833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1C53E4BA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7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597A6FE3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94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492339C5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68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vAlign w:val="center"/>
          </w:tcPr>
          <w:p w14:paraId="676C2064" w14:textId="6904C27B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pple Color Emoji" w:hAnsi="Apple Color Emoji" w:cs="Apple Color Emoji"/>
                <w:color w:val="222222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3A2396C3" w14:textId="77777777" w:rsidR="00753A1B" w:rsidRPr="003277C5" w:rsidRDefault="00753A1B" w:rsidP="00753A1B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3277C5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</w:tr>
    </w:tbl>
    <w:p w14:paraId="0CA50214" w14:textId="77777777" w:rsidR="00C16CFA" w:rsidRPr="003277C5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3277C5">
        <w:rPr>
          <w:rFonts w:ascii="Arial" w:hAnsi="Arial" w:cs="Arial"/>
          <w:sz w:val="20"/>
          <w:szCs w:val="20"/>
          <w:lang w:val="en-GB"/>
        </w:rPr>
        <w:t>1. Were there clear criteria for inclusion in the case series?</w:t>
      </w:r>
    </w:p>
    <w:p w14:paraId="314D6AA6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3C4E11">
        <w:rPr>
          <w:rFonts w:ascii="Arial" w:hAnsi="Arial" w:cs="Arial"/>
          <w:sz w:val="20"/>
          <w:szCs w:val="20"/>
          <w:lang w:val="en-GB"/>
        </w:rPr>
        <w:t>2</w:t>
      </w:r>
      <w:r w:rsidRPr="00106E2B">
        <w:rPr>
          <w:rFonts w:ascii="Arial" w:hAnsi="Arial" w:cs="Arial"/>
          <w:sz w:val="20"/>
          <w:szCs w:val="20"/>
          <w:lang w:val="en-GB"/>
        </w:rPr>
        <w:t>. Was the condition measured in a standard, reliable way for all participants included in the</w:t>
      </w:r>
    </w:p>
    <w:p w14:paraId="02012150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case series?</w:t>
      </w:r>
    </w:p>
    <w:p w14:paraId="0067BB71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3. Were valid methods used for identification of the condition for all participants included in the</w:t>
      </w:r>
    </w:p>
    <w:p w14:paraId="268E90D2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case series?</w:t>
      </w:r>
    </w:p>
    <w:p w14:paraId="465681F1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4. Did the case series have consecutive inclusion of participants?</w:t>
      </w:r>
    </w:p>
    <w:p w14:paraId="7FC3CE94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5. Did the case series have complete inclusion of participants?</w:t>
      </w:r>
    </w:p>
    <w:p w14:paraId="15D90BFD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6. Was there clear reporting of the demographics of the participants in the study?</w:t>
      </w:r>
    </w:p>
    <w:p w14:paraId="42ADA514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7. Was there clear reporting of clinical information of the participants?</w:t>
      </w:r>
    </w:p>
    <w:p w14:paraId="1AA2C4A3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8. Were the outcomes or follow up results of cases clearly reported?</w:t>
      </w:r>
    </w:p>
    <w:p w14:paraId="715E68EB" w14:textId="77777777" w:rsidR="00C16CFA" w:rsidRPr="00106E2B" w:rsidRDefault="00C16CFA" w:rsidP="00C16CF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9. Was there clear reporting of the presenting site(s)/clinic(s) demographic information?</w:t>
      </w:r>
    </w:p>
    <w:p w14:paraId="4DEBF90E" w14:textId="77777777" w:rsidR="00C16CFA" w:rsidRDefault="00C16CFA" w:rsidP="00C16CFA">
      <w:pPr>
        <w:rPr>
          <w:rFonts w:ascii="Arial" w:hAnsi="Arial" w:cs="Arial"/>
          <w:sz w:val="20"/>
          <w:szCs w:val="20"/>
          <w:lang w:val="en-GB"/>
        </w:rPr>
      </w:pPr>
      <w:r w:rsidRPr="00106E2B">
        <w:rPr>
          <w:rFonts w:ascii="Arial" w:hAnsi="Arial" w:cs="Arial"/>
          <w:sz w:val="20"/>
          <w:szCs w:val="20"/>
          <w:lang w:val="en-GB"/>
        </w:rPr>
        <w:t>10. Was statistical analysis appropriate?</w:t>
      </w:r>
    </w:p>
    <w:p w14:paraId="70BE6753" w14:textId="77777777" w:rsidR="00C16CFA" w:rsidRPr="00827E2F" w:rsidRDefault="00C16CFA" w:rsidP="00C16CFA"/>
    <w:p w14:paraId="538EC1CE" w14:textId="77777777" w:rsidR="00C16CFA" w:rsidRPr="00CA3E60" w:rsidRDefault="00C16CFA" w:rsidP="00C16CFA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5A96942F" w14:textId="026BF7AC" w:rsidR="006115D7" w:rsidRPr="006F7B84" w:rsidRDefault="006115D7" w:rsidP="00C16CFA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sectPr w:rsidR="006115D7" w:rsidRPr="006F7B84" w:rsidSect="005125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50C96"/>
    <w:multiLevelType w:val="hybridMultilevel"/>
    <w:tmpl w:val="06B6F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17026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5D7"/>
    <w:rsid w:val="000005AC"/>
    <w:rsid w:val="00002FDC"/>
    <w:rsid w:val="00006431"/>
    <w:rsid w:val="000100C3"/>
    <w:rsid w:val="00012D83"/>
    <w:rsid w:val="00014FCA"/>
    <w:rsid w:val="0001608F"/>
    <w:rsid w:val="00023E3B"/>
    <w:rsid w:val="00025448"/>
    <w:rsid w:val="000326CB"/>
    <w:rsid w:val="00034515"/>
    <w:rsid w:val="000373B4"/>
    <w:rsid w:val="00037FBB"/>
    <w:rsid w:val="000419C7"/>
    <w:rsid w:val="00053CBD"/>
    <w:rsid w:val="00054297"/>
    <w:rsid w:val="00057EB5"/>
    <w:rsid w:val="000651C5"/>
    <w:rsid w:val="00073640"/>
    <w:rsid w:val="00074E82"/>
    <w:rsid w:val="00075B04"/>
    <w:rsid w:val="0008690E"/>
    <w:rsid w:val="00090201"/>
    <w:rsid w:val="00092679"/>
    <w:rsid w:val="00093AA4"/>
    <w:rsid w:val="000961BC"/>
    <w:rsid w:val="0009709C"/>
    <w:rsid w:val="000A0C17"/>
    <w:rsid w:val="000A4137"/>
    <w:rsid w:val="000A6149"/>
    <w:rsid w:val="000B1B29"/>
    <w:rsid w:val="000C047E"/>
    <w:rsid w:val="000C6341"/>
    <w:rsid w:val="000C7D8D"/>
    <w:rsid w:val="000E0818"/>
    <w:rsid w:val="000E15C1"/>
    <w:rsid w:val="000E1835"/>
    <w:rsid w:val="000F1DC1"/>
    <w:rsid w:val="000F294D"/>
    <w:rsid w:val="000F5112"/>
    <w:rsid w:val="000F7E2E"/>
    <w:rsid w:val="0010209A"/>
    <w:rsid w:val="00102229"/>
    <w:rsid w:val="00104BA0"/>
    <w:rsid w:val="001055DB"/>
    <w:rsid w:val="00106E2B"/>
    <w:rsid w:val="001108DB"/>
    <w:rsid w:val="00111A92"/>
    <w:rsid w:val="00112F8E"/>
    <w:rsid w:val="001136A8"/>
    <w:rsid w:val="00121F0A"/>
    <w:rsid w:val="00122791"/>
    <w:rsid w:val="00124CE8"/>
    <w:rsid w:val="00130BC1"/>
    <w:rsid w:val="001340C9"/>
    <w:rsid w:val="001412AB"/>
    <w:rsid w:val="0014599F"/>
    <w:rsid w:val="00151958"/>
    <w:rsid w:val="001540D6"/>
    <w:rsid w:val="0016383A"/>
    <w:rsid w:val="0017780B"/>
    <w:rsid w:val="0018457B"/>
    <w:rsid w:val="00186AF1"/>
    <w:rsid w:val="00192435"/>
    <w:rsid w:val="00192638"/>
    <w:rsid w:val="001926E4"/>
    <w:rsid w:val="001932C9"/>
    <w:rsid w:val="00197385"/>
    <w:rsid w:val="001A0259"/>
    <w:rsid w:val="001A549A"/>
    <w:rsid w:val="001B33F6"/>
    <w:rsid w:val="001B7506"/>
    <w:rsid w:val="001C404E"/>
    <w:rsid w:val="001D4446"/>
    <w:rsid w:val="001D5ABD"/>
    <w:rsid w:val="001D5E08"/>
    <w:rsid w:val="001D7DD4"/>
    <w:rsid w:val="001E5106"/>
    <w:rsid w:val="001E5531"/>
    <w:rsid w:val="001E555C"/>
    <w:rsid w:val="001F5E41"/>
    <w:rsid w:val="001F621F"/>
    <w:rsid w:val="00200C85"/>
    <w:rsid w:val="00201E46"/>
    <w:rsid w:val="00202A31"/>
    <w:rsid w:val="00205434"/>
    <w:rsid w:val="0020603D"/>
    <w:rsid w:val="002060C2"/>
    <w:rsid w:val="00206783"/>
    <w:rsid w:val="0020719D"/>
    <w:rsid w:val="00210E5F"/>
    <w:rsid w:val="00213C52"/>
    <w:rsid w:val="00214101"/>
    <w:rsid w:val="002149C1"/>
    <w:rsid w:val="00215EE8"/>
    <w:rsid w:val="00216E13"/>
    <w:rsid w:val="00220E3B"/>
    <w:rsid w:val="00222F35"/>
    <w:rsid w:val="002257D2"/>
    <w:rsid w:val="00226FB5"/>
    <w:rsid w:val="00227534"/>
    <w:rsid w:val="00243425"/>
    <w:rsid w:val="00260596"/>
    <w:rsid w:val="00260D13"/>
    <w:rsid w:val="00266F40"/>
    <w:rsid w:val="00274C1E"/>
    <w:rsid w:val="00277803"/>
    <w:rsid w:val="0028164E"/>
    <w:rsid w:val="0028229D"/>
    <w:rsid w:val="002865BC"/>
    <w:rsid w:val="00292EFB"/>
    <w:rsid w:val="00294D88"/>
    <w:rsid w:val="00294EA1"/>
    <w:rsid w:val="00297538"/>
    <w:rsid w:val="002A0B78"/>
    <w:rsid w:val="002A12CC"/>
    <w:rsid w:val="002A25FE"/>
    <w:rsid w:val="002A38CA"/>
    <w:rsid w:val="002B1118"/>
    <w:rsid w:val="002B21B5"/>
    <w:rsid w:val="002B6B44"/>
    <w:rsid w:val="002C2D76"/>
    <w:rsid w:val="002C4518"/>
    <w:rsid w:val="002D1D8F"/>
    <w:rsid w:val="002D3F54"/>
    <w:rsid w:val="002D5EE8"/>
    <w:rsid w:val="002E1646"/>
    <w:rsid w:val="002E24D3"/>
    <w:rsid w:val="002E5E23"/>
    <w:rsid w:val="002F1F4F"/>
    <w:rsid w:val="002F3729"/>
    <w:rsid w:val="002F5829"/>
    <w:rsid w:val="002F5AD1"/>
    <w:rsid w:val="0030103A"/>
    <w:rsid w:val="0030610C"/>
    <w:rsid w:val="0030635D"/>
    <w:rsid w:val="00307938"/>
    <w:rsid w:val="00307B07"/>
    <w:rsid w:val="00310682"/>
    <w:rsid w:val="0031713B"/>
    <w:rsid w:val="0032026E"/>
    <w:rsid w:val="00330B4D"/>
    <w:rsid w:val="003332EE"/>
    <w:rsid w:val="00343305"/>
    <w:rsid w:val="00353B86"/>
    <w:rsid w:val="00355723"/>
    <w:rsid w:val="00355800"/>
    <w:rsid w:val="00355B3C"/>
    <w:rsid w:val="003562DD"/>
    <w:rsid w:val="003577D1"/>
    <w:rsid w:val="003751AE"/>
    <w:rsid w:val="00380446"/>
    <w:rsid w:val="003962BD"/>
    <w:rsid w:val="00397BD5"/>
    <w:rsid w:val="003A7CCF"/>
    <w:rsid w:val="003B707E"/>
    <w:rsid w:val="003C0A0C"/>
    <w:rsid w:val="003C0CA5"/>
    <w:rsid w:val="003C148E"/>
    <w:rsid w:val="003C1C02"/>
    <w:rsid w:val="003C2AA2"/>
    <w:rsid w:val="003C2D27"/>
    <w:rsid w:val="003D6C6A"/>
    <w:rsid w:val="003E3AFE"/>
    <w:rsid w:val="003E3BB3"/>
    <w:rsid w:val="003F16B6"/>
    <w:rsid w:val="003F6A0B"/>
    <w:rsid w:val="00400336"/>
    <w:rsid w:val="00403C7B"/>
    <w:rsid w:val="00405374"/>
    <w:rsid w:val="0040769D"/>
    <w:rsid w:val="00412369"/>
    <w:rsid w:val="00413730"/>
    <w:rsid w:val="00417B7A"/>
    <w:rsid w:val="00424158"/>
    <w:rsid w:val="0042679C"/>
    <w:rsid w:val="0042798F"/>
    <w:rsid w:val="00427C95"/>
    <w:rsid w:val="004348A1"/>
    <w:rsid w:val="0044343B"/>
    <w:rsid w:val="00443D3B"/>
    <w:rsid w:val="004446CE"/>
    <w:rsid w:val="00446D69"/>
    <w:rsid w:val="004509AC"/>
    <w:rsid w:val="00451DAC"/>
    <w:rsid w:val="00451DD0"/>
    <w:rsid w:val="00453019"/>
    <w:rsid w:val="00460B3F"/>
    <w:rsid w:val="00464730"/>
    <w:rsid w:val="00466C62"/>
    <w:rsid w:val="00470667"/>
    <w:rsid w:val="00470BB0"/>
    <w:rsid w:val="004724C4"/>
    <w:rsid w:val="00476451"/>
    <w:rsid w:val="00477320"/>
    <w:rsid w:val="00477BE0"/>
    <w:rsid w:val="004862E7"/>
    <w:rsid w:val="004868F7"/>
    <w:rsid w:val="0049173A"/>
    <w:rsid w:val="00491E04"/>
    <w:rsid w:val="00493CE5"/>
    <w:rsid w:val="0049456A"/>
    <w:rsid w:val="0049682C"/>
    <w:rsid w:val="00497470"/>
    <w:rsid w:val="004A156B"/>
    <w:rsid w:val="004B43EC"/>
    <w:rsid w:val="004C0682"/>
    <w:rsid w:val="004C1EFB"/>
    <w:rsid w:val="004C4306"/>
    <w:rsid w:val="004C5229"/>
    <w:rsid w:val="004D7F3C"/>
    <w:rsid w:val="004E764F"/>
    <w:rsid w:val="004F2491"/>
    <w:rsid w:val="00512559"/>
    <w:rsid w:val="00515C2A"/>
    <w:rsid w:val="00516114"/>
    <w:rsid w:val="005168C9"/>
    <w:rsid w:val="00522B44"/>
    <w:rsid w:val="00525E7D"/>
    <w:rsid w:val="00526CFF"/>
    <w:rsid w:val="00530D9B"/>
    <w:rsid w:val="00531C26"/>
    <w:rsid w:val="0053560C"/>
    <w:rsid w:val="00535915"/>
    <w:rsid w:val="00547C01"/>
    <w:rsid w:val="00554AFA"/>
    <w:rsid w:val="00557191"/>
    <w:rsid w:val="00562977"/>
    <w:rsid w:val="00574341"/>
    <w:rsid w:val="00575675"/>
    <w:rsid w:val="0057738F"/>
    <w:rsid w:val="00583B68"/>
    <w:rsid w:val="00590656"/>
    <w:rsid w:val="00593739"/>
    <w:rsid w:val="005941AB"/>
    <w:rsid w:val="00595669"/>
    <w:rsid w:val="005A08DB"/>
    <w:rsid w:val="005A2773"/>
    <w:rsid w:val="005A5C7A"/>
    <w:rsid w:val="005B167B"/>
    <w:rsid w:val="005B1C95"/>
    <w:rsid w:val="005B227C"/>
    <w:rsid w:val="005B7EA0"/>
    <w:rsid w:val="005C2285"/>
    <w:rsid w:val="005C34A5"/>
    <w:rsid w:val="005C65BA"/>
    <w:rsid w:val="005D602A"/>
    <w:rsid w:val="005D6212"/>
    <w:rsid w:val="005D7FDD"/>
    <w:rsid w:val="005E4BFA"/>
    <w:rsid w:val="005E6EA5"/>
    <w:rsid w:val="005F00B0"/>
    <w:rsid w:val="005F6725"/>
    <w:rsid w:val="005F6946"/>
    <w:rsid w:val="00602AA3"/>
    <w:rsid w:val="006111F3"/>
    <w:rsid w:val="006115D7"/>
    <w:rsid w:val="0061309B"/>
    <w:rsid w:val="00634A16"/>
    <w:rsid w:val="00640E42"/>
    <w:rsid w:val="00642835"/>
    <w:rsid w:val="00650FC4"/>
    <w:rsid w:val="00652041"/>
    <w:rsid w:val="00652D2D"/>
    <w:rsid w:val="006610F0"/>
    <w:rsid w:val="00662706"/>
    <w:rsid w:val="00664A77"/>
    <w:rsid w:val="00682F3C"/>
    <w:rsid w:val="006842B0"/>
    <w:rsid w:val="00684437"/>
    <w:rsid w:val="00687579"/>
    <w:rsid w:val="00690325"/>
    <w:rsid w:val="0069057A"/>
    <w:rsid w:val="00690763"/>
    <w:rsid w:val="00695A5D"/>
    <w:rsid w:val="00696730"/>
    <w:rsid w:val="00697713"/>
    <w:rsid w:val="006A249F"/>
    <w:rsid w:val="006B1386"/>
    <w:rsid w:val="006B1998"/>
    <w:rsid w:val="006B3FDC"/>
    <w:rsid w:val="006B5887"/>
    <w:rsid w:val="006B5B51"/>
    <w:rsid w:val="006B60D9"/>
    <w:rsid w:val="006C509E"/>
    <w:rsid w:val="006C5DAF"/>
    <w:rsid w:val="006D2D48"/>
    <w:rsid w:val="006D4AAC"/>
    <w:rsid w:val="006D7B2C"/>
    <w:rsid w:val="006E1EE5"/>
    <w:rsid w:val="006E2E4D"/>
    <w:rsid w:val="006E71EC"/>
    <w:rsid w:val="006E7E65"/>
    <w:rsid w:val="006F4021"/>
    <w:rsid w:val="006F569B"/>
    <w:rsid w:val="006F7B84"/>
    <w:rsid w:val="007007FA"/>
    <w:rsid w:val="00701725"/>
    <w:rsid w:val="007078C9"/>
    <w:rsid w:val="0071188B"/>
    <w:rsid w:val="00717792"/>
    <w:rsid w:val="007241C2"/>
    <w:rsid w:val="00726718"/>
    <w:rsid w:val="0073381C"/>
    <w:rsid w:val="0074279D"/>
    <w:rsid w:val="007432B4"/>
    <w:rsid w:val="0074581F"/>
    <w:rsid w:val="00747A8A"/>
    <w:rsid w:val="007513A9"/>
    <w:rsid w:val="00753A1B"/>
    <w:rsid w:val="00755665"/>
    <w:rsid w:val="00777139"/>
    <w:rsid w:val="00790B71"/>
    <w:rsid w:val="00790CC8"/>
    <w:rsid w:val="00791BC1"/>
    <w:rsid w:val="00795508"/>
    <w:rsid w:val="007A2052"/>
    <w:rsid w:val="007A4B66"/>
    <w:rsid w:val="007B33E6"/>
    <w:rsid w:val="007B72AD"/>
    <w:rsid w:val="007C7A95"/>
    <w:rsid w:val="007E1A0E"/>
    <w:rsid w:val="007E389B"/>
    <w:rsid w:val="007F3B40"/>
    <w:rsid w:val="007F5E13"/>
    <w:rsid w:val="00802871"/>
    <w:rsid w:val="008029BD"/>
    <w:rsid w:val="0080663A"/>
    <w:rsid w:val="00806F32"/>
    <w:rsid w:val="00807D29"/>
    <w:rsid w:val="008108A5"/>
    <w:rsid w:val="00812C6B"/>
    <w:rsid w:val="00822684"/>
    <w:rsid w:val="00823BBF"/>
    <w:rsid w:val="0082692A"/>
    <w:rsid w:val="008275BE"/>
    <w:rsid w:val="0082768B"/>
    <w:rsid w:val="00827751"/>
    <w:rsid w:val="0083091D"/>
    <w:rsid w:val="008314AD"/>
    <w:rsid w:val="008345D1"/>
    <w:rsid w:val="008357DA"/>
    <w:rsid w:val="00837BB3"/>
    <w:rsid w:val="00842513"/>
    <w:rsid w:val="008438A4"/>
    <w:rsid w:val="008439A8"/>
    <w:rsid w:val="00843A6C"/>
    <w:rsid w:val="00851929"/>
    <w:rsid w:val="00855B91"/>
    <w:rsid w:val="008565D6"/>
    <w:rsid w:val="00862B76"/>
    <w:rsid w:val="00864247"/>
    <w:rsid w:val="00864E48"/>
    <w:rsid w:val="00865289"/>
    <w:rsid w:val="0088100B"/>
    <w:rsid w:val="008A050C"/>
    <w:rsid w:val="008C0D89"/>
    <w:rsid w:val="008C2C7C"/>
    <w:rsid w:val="008C55B7"/>
    <w:rsid w:val="008C6778"/>
    <w:rsid w:val="008C6B9D"/>
    <w:rsid w:val="008D0473"/>
    <w:rsid w:val="008D32E2"/>
    <w:rsid w:val="008D5056"/>
    <w:rsid w:val="008D6C9B"/>
    <w:rsid w:val="008E4D18"/>
    <w:rsid w:val="008E53AD"/>
    <w:rsid w:val="008E7694"/>
    <w:rsid w:val="008F3348"/>
    <w:rsid w:val="008F512B"/>
    <w:rsid w:val="008F59D7"/>
    <w:rsid w:val="00900D4E"/>
    <w:rsid w:val="00902CFD"/>
    <w:rsid w:val="00906616"/>
    <w:rsid w:val="009072B5"/>
    <w:rsid w:val="00920007"/>
    <w:rsid w:val="0093380C"/>
    <w:rsid w:val="00941293"/>
    <w:rsid w:val="009459DC"/>
    <w:rsid w:val="00951494"/>
    <w:rsid w:val="00960B85"/>
    <w:rsid w:val="00960DD5"/>
    <w:rsid w:val="00962D07"/>
    <w:rsid w:val="0096338C"/>
    <w:rsid w:val="00967D1C"/>
    <w:rsid w:val="00967FC7"/>
    <w:rsid w:val="0097308C"/>
    <w:rsid w:val="00973AF1"/>
    <w:rsid w:val="00980E70"/>
    <w:rsid w:val="00987D40"/>
    <w:rsid w:val="00993656"/>
    <w:rsid w:val="00995D89"/>
    <w:rsid w:val="009A1FB7"/>
    <w:rsid w:val="009A208D"/>
    <w:rsid w:val="009A2D11"/>
    <w:rsid w:val="009A2DD8"/>
    <w:rsid w:val="009A5E8E"/>
    <w:rsid w:val="009C6406"/>
    <w:rsid w:val="009C7EDF"/>
    <w:rsid w:val="009D700A"/>
    <w:rsid w:val="009E452E"/>
    <w:rsid w:val="009F09FB"/>
    <w:rsid w:val="009F2E89"/>
    <w:rsid w:val="00A01776"/>
    <w:rsid w:val="00A01915"/>
    <w:rsid w:val="00A0631F"/>
    <w:rsid w:val="00A1009D"/>
    <w:rsid w:val="00A2151F"/>
    <w:rsid w:val="00A3060A"/>
    <w:rsid w:val="00A30F8E"/>
    <w:rsid w:val="00A31FB7"/>
    <w:rsid w:val="00A379A7"/>
    <w:rsid w:val="00A432E8"/>
    <w:rsid w:val="00A50E7E"/>
    <w:rsid w:val="00A60F95"/>
    <w:rsid w:val="00A73EED"/>
    <w:rsid w:val="00A856BD"/>
    <w:rsid w:val="00A859D9"/>
    <w:rsid w:val="00A863D3"/>
    <w:rsid w:val="00A95F6C"/>
    <w:rsid w:val="00A97041"/>
    <w:rsid w:val="00AA5276"/>
    <w:rsid w:val="00AB06DE"/>
    <w:rsid w:val="00AC02FE"/>
    <w:rsid w:val="00AC3A8F"/>
    <w:rsid w:val="00AD2917"/>
    <w:rsid w:val="00AD78F1"/>
    <w:rsid w:val="00AE1950"/>
    <w:rsid w:val="00AE2997"/>
    <w:rsid w:val="00AE2F58"/>
    <w:rsid w:val="00AF1307"/>
    <w:rsid w:val="00AF138F"/>
    <w:rsid w:val="00B00771"/>
    <w:rsid w:val="00B02321"/>
    <w:rsid w:val="00B0564A"/>
    <w:rsid w:val="00B05B0E"/>
    <w:rsid w:val="00B10C8C"/>
    <w:rsid w:val="00B168C1"/>
    <w:rsid w:val="00B225AE"/>
    <w:rsid w:val="00B27F5E"/>
    <w:rsid w:val="00B52D00"/>
    <w:rsid w:val="00B55F70"/>
    <w:rsid w:val="00B56475"/>
    <w:rsid w:val="00B64D94"/>
    <w:rsid w:val="00B70069"/>
    <w:rsid w:val="00B70A44"/>
    <w:rsid w:val="00B8025C"/>
    <w:rsid w:val="00B85028"/>
    <w:rsid w:val="00B85B76"/>
    <w:rsid w:val="00B9534D"/>
    <w:rsid w:val="00BA25C9"/>
    <w:rsid w:val="00BA46DA"/>
    <w:rsid w:val="00BB1F08"/>
    <w:rsid w:val="00BB30C8"/>
    <w:rsid w:val="00BB3EB9"/>
    <w:rsid w:val="00BC33AF"/>
    <w:rsid w:val="00BC379B"/>
    <w:rsid w:val="00BC4114"/>
    <w:rsid w:val="00BC652D"/>
    <w:rsid w:val="00BC6F18"/>
    <w:rsid w:val="00BD304C"/>
    <w:rsid w:val="00BD445E"/>
    <w:rsid w:val="00BD6093"/>
    <w:rsid w:val="00BE0AFE"/>
    <w:rsid w:val="00BE5FA4"/>
    <w:rsid w:val="00BE66D1"/>
    <w:rsid w:val="00BE6ED3"/>
    <w:rsid w:val="00BF26F7"/>
    <w:rsid w:val="00BF5D5D"/>
    <w:rsid w:val="00C16CFA"/>
    <w:rsid w:val="00C212DA"/>
    <w:rsid w:val="00C26043"/>
    <w:rsid w:val="00C32310"/>
    <w:rsid w:val="00C3259C"/>
    <w:rsid w:val="00C3518F"/>
    <w:rsid w:val="00C35874"/>
    <w:rsid w:val="00C437AC"/>
    <w:rsid w:val="00C448AC"/>
    <w:rsid w:val="00C502F5"/>
    <w:rsid w:val="00C57C73"/>
    <w:rsid w:val="00C61700"/>
    <w:rsid w:val="00C61CB2"/>
    <w:rsid w:val="00C63BB2"/>
    <w:rsid w:val="00C712DE"/>
    <w:rsid w:val="00C717A1"/>
    <w:rsid w:val="00C72B9B"/>
    <w:rsid w:val="00C73397"/>
    <w:rsid w:val="00C740B9"/>
    <w:rsid w:val="00C7559C"/>
    <w:rsid w:val="00C86883"/>
    <w:rsid w:val="00C86EF0"/>
    <w:rsid w:val="00C8720B"/>
    <w:rsid w:val="00CB197F"/>
    <w:rsid w:val="00CB6F54"/>
    <w:rsid w:val="00CB7F4A"/>
    <w:rsid w:val="00CC01E8"/>
    <w:rsid w:val="00CC0F3F"/>
    <w:rsid w:val="00CC3322"/>
    <w:rsid w:val="00CC78D4"/>
    <w:rsid w:val="00CD0CEC"/>
    <w:rsid w:val="00CD51DA"/>
    <w:rsid w:val="00CD7368"/>
    <w:rsid w:val="00CE500B"/>
    <w:rsid w:val="00CF1744"/>
    <w:rsid w:val="00CF5063"/>
    <w:rsid w:val="00D002FB"/>
    <w:rsid w:val="00D05EC5"/>
    <w:rsid w:val="00D140C4"/>
    <w:rsid w:val="00D17B15"/>
    <w:rsid w:val="00D21A61"/>
    <w:rsid w:val="00D22B7C"/>
    <w:rsid w:val="00D23CAA"/>
    <w:rsid w:val="00D2698B"/>
    <w:rsid w:val="00D2713B"/>
    <w:rsid w:val="00D31FF6"/>
    <w:rsid w:val="00D32518"/>
    <w:rsid w:val="00D35BE1"/>
    <w:rsid w:val="00D400B3"/>
    <w:rsid w:val="00D42C1D"/>
    <w:rsid w:val="00D441A0"/>
    <w:rsid w:val="00D45D40"/>
    <w:rsid w:val="00D512A9"/>
    <w:rsid w:val="00D74D78"/>
    <w:rsid w:val="00D76D92"/>
    <w:rsid w:val="00D80E4E"/>
    <w:rsid w:val="00D81DE6"/>
    <w:rsid w:val="00D9015F"/>
    <w:rsid w:val="00D9121C"/>
    <w:rsid w:val="00D93613"/>
    <w:rsid w:val="00D93D5B"/>
    <w:rsid w:val="00D961AF"/>
    <w:rsid w:val="00DA30BD"/>
    <w:rsid w:val="00DA3627"/>
    <w:rsid w:val="00DA67D5"/>
    <w:rsid w:val="00DA68B7"/>
    <w:rsid w:val="00DB054C"/>
    <w:rsid w:val="00DB1468"/>
    <w:rsid w:val="00DB43F7"/>
    <w:rsid w:val="00DC05B6"/>
    <w:rsid w:val="00DC3ED1"/>
    <w:rsid w:val="00DD007E"/>
    <w:rsid w:val="00DD68AD"/>
    <w:rsid w:val="00DE6E67"/>
    <w:rsid w:val="00DE6F8D"/>
    <w:rsid w:val="00DE79CD"/>
    <w:rsid w:val="00DF01BD"/>
    <w:rsid w:val="00E00628"/>
    <w:rsid w:val="00E025F4"/>
    <w:rsid w:val="00E04D42"/>
    <w:rsid w:val="00E061E8"/>
    <w:rsid w:val="00E069D7"/>
    <w:rsid w:val="00E1535D"/>
    <w:rsid w:val="00E24DD5"/>
    <w:rsid w:val="00E2790F"/>
    <w:rsid w:val="00E40EDD"/>
    <w:rsid w:val="00E41816"/>
    <w:rsid w:val="00E45261"/>
    <w:rsid w:val="00E474FF"/>
    <w:rsid w:val="00E52F4B"/>
    <w:rsid w:val="00E53D36"/>
    <w:rsid w:val="00E571E3"/>
    <w:rsid w:val="00E57F9B"/>
    <w:rsid w:val="00E63756"/>
    <w:rsid w:val="00E65F66"/>
    <w:rsid w:val="00E70187"/>
    <w:rsid w:val="00E75B95"/>
    <w:rsid w:val="00E81BD6"/>
    <w:rsid w:val="00E82E9A"/>
    <w:rsid w:val="00E8310E"/>
    <w:rsid w:val="00E86730"/>
    <w:rsid w:val="00E93FFC"/>
    <w:rsid w:val="00EA7E07"/>
    <w:rsid w:val="00EB0271"/>
    <w:rsid w:val="00EB2643"/>
    <w:rsid w:val="00EB28C3"/>
    <w:rsid w:val="00EB3A4F"/>
    <w:rsid w:val="00EB427D"/>
    <w:rsid w:val="00EB6DDB"/>
    <w:rsid w:val="00ED124B"/>
    <w:rsid w:val="00ED5128"/>
    <w:rsid w:val="00ED52C3"/>
    <w:rsid w:val="00ED5A59"/>
    <w:rsid w:val="00ED6726"/>
    <w:rsid w:val="00ED6AE2"/>
    <w:rsid w:val="00EE3828"/>
    <w:rsid w:val="00EE493D"/>
    <w:rsid w:val="00EE7D8E"/>
    <w:rsid w:val="00EF3BD8"/>
    <w:rsid w:val="00EF5058"/>
    <w:rsid w:val="00EF7377"/>
    <w:rsid w:val="00F00661"/>
    <w:rsid w:val="00F0312B"/>
    <w:rsid w:val="00F03E87"/>
    <w:rsid w:val="00F05576"/>
    <w:rsid w:val="00F0709E"/>
    <w:rsid w:val="00F15EAB"/>
    <w:rsid w:val="00F22488"/>
    <w:rsid w:val="00F229A9"/>
    <w:rsid w:val="00F24E69"/>
    <w:rsid w:val="00F3078E"/>
    <w:rsid w:val="00F30C4A"/>
    <w:rsid w:val="00F31654"/>
    <w:rsid w:val="00F32BD1"/>
    <w:rsid w:val="00F4021F"/>
    <w:rsid w:val="00F444EB"/>
    <w:rsid w:val="00F46C0C"/>
    <w:rsid w:val="00F473C0"/>
    <w:rsid w:val="00F51115"/>
    <w:rsid w:val="00F56B59"/>
    <w:rsid w:val="00F570C1"/>
    <w:rsid w:val="00F6293A"/>
    <w:rsid w:val="00F63B3D"/>
    <w:rsid w:val="00F6517D"/>
    <w:rsid w:val="00F651A1"/>
    <w:rsid w:val="00F66FCC"/>
    <w:rsid w:val="00F7235D"/>
    <w:rsid w:val="00F7560A"/>
    <w:rsid w:val="00F83E9E"/>
    <w:rsid w:val="00F976A6"/>
    <w:rsid w:val="00FA0237"/>
    <w:rsid w:val="00FA1494"/>
    <w:rsid w:val="00FB2460"/>
    <w:rsid w:val="00FC0A34"/>
    <w:rsid w:val="00FC12B5"/>
    <w:rsid w:val="00FC5177"/>
    <w:rsid w:val="00FE0650"/>
    <w:rsid w:val="00FE127B"/>
    <w:rsid w:val="00FE3A15"/>
    <w:rsid w:val="00FF49CA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E8CD4"/>
  <w15:chartTrackingRefBased/>
  <w15:docId w15:val="{ED3989DA-A5E3-6A4B-AE4C-3EDF7682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115D7"/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20007"/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3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3A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6875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687579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687579"/>
    <w:pPr>
      <w:ind w:left="720"/>
      <w:contextualSpacing/>
    </w:pPr>
    <w:rPr>
      <w:rFonts w:eastAsiaTheme="minorHAnsi"/>
      <w:lang w:val="en-GB" w:eastAsia="en-US"/>
    </w:rPr>
  </w:style>
  <w:style w:type="table" w:customStyle="1" w:styleId="PlainTable41">
    <w:name w:val="Plain Table 41"/>
    <w:basedOn w:val="TableNormal"/>
    <w:uiPriority w:val="99"/>
    <w:rsid w:val="00687579"/>
    <w:rPr>
      <w:rFonts w:eastAsiaTheme="minorHAnsi"/>
      <w:lang w:val="en-GB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Zhang</dc:creator>
  <cp:keywords/>
  <dc:description/>
  <cp:lastModifiedBy>Keng Siang Lee</cp:lastModifiedBy>
  <cp:revision>51</cp:revision>
  <dcterms:created xsi:type="dcterms:W3CDTF">2020-02-01T06:35:00Z</dcterms:created>
  <dcterms:modified xsi:type="dcterms:W3CDTF">2022-10-15T08:45:00Z</dcterms:modified>
</cp:coreProperties>
</file>